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17D74" w14:textId="1AC2E05A" w:rsidR="007A64F5" w:rsidRPr="000E6F20" w:rsidRDefault="00972CA6" w:rsidP="00972CA6">
      <w:pPr>
        <w:bidi w:val="0"/>
        <w:spacing w:after="0" w:line="360" w:lineRule="auto"/>
        <w:ind w:left="-18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 w:rsidRPr="000E6F20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Table 1</w:t>
      </w:r>
      <w:r w:rsidR="00E56A47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  <w:proofErr w:type="gramStart"/>
      <w:r w:rsidR="00E56A47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Supplementary </w:t>
      </w:r>
      <w:r w:rsidRPr="000E6F20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.</w:t>
      </w:r>
      <w:proofErr w:type="gramEnd"/>
      <w:r w:rsidRPr="000E6F20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  <w:r w:rsidR="00A90B5F">
        <w:rPr>
          <w:rFonts w:asciiTheme="majorBidi" w:eastAsia="Calibri" w:hAnsiTheme="majorBidi" w:cstheme="majorBidi"/>
          <w:sz w:val="24"/>
          <w:szCs w:val="24"/>
          <w:lang w:bidi="ar-SA"/>
        </w:rPr>
        <w:t>Primer</w:t>
      </w:r>
      <w:r w:rsidRPr="000E6F20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sequences, accession number, and product size for the quantitative RT-PCR for the analyzed genes in the hepatic tissu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4"/>
        <w:gridCol w:w="4416"/>
        <w:gridCol w:w="3815"/>
        <w:gridCol w:w="1165"/>
        <w:gridCol w:w="2044"/>
      </w:tblGrid>
      <w:tr w:rsidR="00847576" w:rsidRPr="000E6F20" w14:paraId="6127A446" w14:textId="5470D590" w:rsidTr="00A90B5F">
        <w:trPr>
          <w:trHeight w:val="386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</w:tcPr>
          <w:p w14:paraId="57AA2AD7" w14:textId="77777777" w:rsidR="00CD2E92" w:rsidRPr="000E6F20" w:rsidRDefault="00CD2E92" w:rsidP="00CD2E92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E6F2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Target gene</w:t>
            </w:r>
          </w:p>
        </w:tc>
        <w:tc>
          <w:tcPr>
            <w:tcW w:w="1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</w:tcPr>
          <w:p w14:paraId="363A6DA5" w14:textId="769E62F2" w:rsidR="00CD2E92" w:rsidRPr="000E6F20" w:rsidRDefault="00CD2E92" w:rsidP="00BB081B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E6F2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forward primer</w:t>
            </w:r>
          </w:p>
        </w:tc>
        <w:tc>
          <w:tcPr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</w:tcPr>
          <w:p w14:paraId="7A8D3039" w14:textId="3546DB6C" w:rsidR="00CD2E92" w:rsidRPr="000E6F20" w:rsidRDefault="00CD2E92" w:rsidP="00BB081B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E6F2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reverse primer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</w:tcPr>
          <w:p w14:paraId="15800062" w14:textId="1A7C6061" w:rsidR="00CD2E92" w:rsidRPr="000E6F20" w:rsidRDefault="00CD2E92" w:rsidP="00BB081B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E6F2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bp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</w:tcPr>
          <w:p w14:paraId="07BDE33C" w14:textId="308A3884" w:rsidR="00CD2E92" w:rsidRPr="000E6F20" w:rsidRDefault="00CD2E92" w:rsidP="00BB081B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E6F2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accession no.</w:t>
            </w:r>
          </w:p>
        </w:tc>
      </w:tr>
      <w:tr w:rsidR="00752EC0" w:rsidRPr="000E6F20" w14:paraId="37B8129C" w14:textId="1AC33A2F" w:rsidTr="00847576">
        <w:trPr>
          <w:trHeight w:val="332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CDD424" w14:textId="796D7DA3" w:rsidR="00752EC0" w:rsidRPr="00752EC0" w:rsidRDefault="00752EC0" w:rsidP="00752EC0">
            <w:pPr>
              <w:spacing w:after="0"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PK</w:t>
            </w:r>
          </w:p>
        </w:tc>
        <w:tc>
          <w:tcPr>
            <w:tcW w:w="1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EF0802" w14:textId="75575649" w:rsidR="00752EC0" w:rsidRPr="00752EC0" w:rsidRDefault="00752EC0" w:rsidP="00752EC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C00000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AAAGTGAAGGTGGGCAAGC</w:t>
            </w:r>
          </w:p>
        </w:tc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27D4AE" w14:textId="47E9F12D" w:rsidR="00752EC0" w:rsidRPr="00752EC0" w:rsidRDefault="00752EC0" w:rsidP="00752EC0">
            <w:pPr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ATGTGAGGGTGCCTGAACA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EC30C0" w14:textId="56BC4FD7" w:rsidR="00752EC0" w:rsidRPr="00752EC0" w:rsidRDefault="00752EC0" w:rsidP="00752EC0">
            <w:pPr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9BD831" w14:textId="3ED2AC1A" w:rsidR="00752EC0" w:rsidRPr="00752EC0" w:rsidRDefault="00752EC0" w:rsidP="00752EC0">
            <w:pPr>
              <w:tabs>
                <w:tab w:val="center" w:pos="663"/>
                <w:tab w:val="left" w:pos="126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hyperlink r:id="rId5" w:history="1">
              <w:r w:rsidRPr="00752EC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01355640.1 </w:t>
              </w:r>
            </w:hyperlink>
          </w:p>
        </w:tc>
      </w:tr>
      <w:tr w:rsidR="00752EC0" w:rsidRPr="000E6F20" w14:paraId="564E7A86" w14:textId="4BC1B5B4" w:rsidTr="001E070E">
        <w:trPr>
          <w:trHeight w:val="341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EBA79" w14:textId="1A06928F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C-1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7897" w14:textId="426697B6" w:rsidR="00752EC0" w:rsidRPr="00752EC0" w:rsidRDefault="00752EC0" w:rsidP="00752EC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C00000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GAGGCGGATATCTGCTGAG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32162" w14:textId="783805B9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ATCGGGAGTGCTGGTTTAG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6EFE" w14:textId="7CA94B4E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4956D" w14:textId="6F30F6B4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hyperlink r:id="rId6" w:history="1">
              <w:r w:rsidRPr="00752EC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133360.3</w:t>
              </w:r>
            </w:hyperlink>
          </w:p>
        </w:tc>
      </w:tr>
      <w:tr w:rsidR="00752EC0" w:rsidRPr="000E6F20" w14:paraId="2F807C00" w14:textId="77777777" w:rsidTr="001E070E">
        <w:trPr>
          <w:trHeight w:val="341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5AF9F" w14:textId="619D7758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PT-1a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F4EB0" w14:textId="0359FE00" w:rsidR="00752EC0" w:rsidRPr="00752EC0" w:rsidRDefault="00752EC0" w:rsidP="00752EC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C00000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TCCTGCAACTTTGTGCTGG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A8D62" w14:textId="63D8E1DF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AGGTGCTGGTGCTTTTCA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E9B1A" w14:textId="3F56AD61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11E9E" w14:textId="50AF5A9C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hyperlink r:id="rId7" w:history="1">
              <w:r w:rsidRPr="00752EC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13495.2</w:t>
              </w:r>
            </w:hyperlink>
          </w:p>
        </w:tc>
      </w:tr>
      <w:tr w:rsidR="00752EC0" w:rsidRPr="000E6F20" w14:paraId="3002EE28" w14:textId="77777777" w:rsidTr="001E070E">
        <w:trPr>
          <w:trHeight w:val="341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37626" w14:textId="4D55ABA4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REbp-1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8793B" w14:textId="124EB795" w:rsidR="00752EC0" w:rsidRPr="00752EC0" w:rsidRDefault="00752EC0" w:rsidP="00752EC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C00000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AGACTCACTGCTGCTGACA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F95B7" w14:textId="2EF01012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ATGGTCCCTCCACTCACC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F59AF" w14:textId="413270D0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5DFF" w14:textId="7EF14FCB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hyperlink r:id="rId8" w:history="1">
              <w:r w:rsidRPr="00752EC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11480.4</w:t>
              </w:r>
            </w:hyperlink>
          </w:p>
        </w:tc>
      </w:tr>
      <w:tr w:rsidR="00752EC0" w:rsidRPr="000E6F20" w14:paraId="6BCA80FF" w14:textId="77777777" w:rsidTr="001E070E">
        <w:trPr>
          <w:trHeight w:val="341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C8454" w14:textId="31CB0932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PARA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6C12" w14:textId="28F23F2B" w:rsidR="00752EC0" w:rsidRPr="00752EC0" w:rsidRDefault="00752EC0" w:rsidP="00752EC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C00000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TGCCTTCCCTGTGAACTGAC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7DB69" w14:textId="4E131560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TGGGGAGAGAGGACAGATG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92210" w14:textId="0D94059B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C8E44" w14:textId="76944A9B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hyperlink r:id="rId9" w:history="1">
              <w:r w:rsidRPr="00752EC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01113418.1 </w:t>
              </w:r>
            </w:hyperlink>
          </w:p>
        </w:tc>
      </w:tr>
      <w:tr w:rsidR="00752EC0" w:rsidRPr="000E6F20" w14:paraId="61C77A58" w14:textId="77777777" w:rsidTr="001E070E">
        <w:trPr>
          <w:trHeight w:val="341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57C2A" w14:textId="2043D54E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YP2E1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92017" w14:textId="694DEDED" w:rsidR="00752EC0" w:rsidRPr="00752EC0" w:rsidRDefault="00752EC0" w:rsidP="00752EC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C00000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TGGCTACAAGGCTGTCAAGG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0DB1C" w14:textId="36871B05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GGGCCTCATTACCCTGTT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A953" w14:textId="255D22E6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69B10" w14:textId="74223AAD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hyperlink r:id="rId10" w:history="1">
              <w:r w:rsidRPr="00752EC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21282.3 </w:t>
              </w:r>
            </w:hyperlink>
          </w:p>
        </w:tc>
      </w:tr>
      <w:tr w:rsidR="00752EC0" w:rsidRPr="000E6F20" w14:paraId="638F9181" w14:textId="77777777" w:rsidTr="00752EC0">
        <w:trPr>
          <w:trHeight w:val="341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33CB2" w14:textId="77074A8B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4A1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5BF2" w14:textId="06817728" w:rsidR="00752EC0" w:rsidRPr="00752EC0" w:rsidRDefault="00752EC0" w:rsidP="00752EC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C00000"/>
                <w:sz w:val="24"/>
                <w:szCs w:val="24"/>
                <w:lang w:bidi="ar-EG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GGTGAGGGGATGTTGTGAG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0203D" w14:textId="320728EA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ACTGACGGAGCAAACTCTG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1AF62" w14:textId="0038835A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r w:rsidRPr="00752E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219AA" w14:textId="7AD21D60" w:rsidR="00752EC0" w:rsidRPr="00752EC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hyperlink r:id="rId11" w:history="1">
              <w:r w:rsidRPr="00752EC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01411254.1 </w:t>
              </w:r>
            </w:hyperlink>
          </w:p>
        </w:tc>
      </w:tr>
      <w:tr w:rsidR="00752EC0" w:rsidRPr="000E6F20" w14:paraId="41FA479B" w14:textId="77777777" w:rsidTr="00752EC0">
        <w:trPr>
          <w:trHeight w:val="341"/>
          <w:jc w:val="center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F5A680" w14:textId="15C029AE" w:rsidR="00752EC0" w:rsidRPr="000E6F2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ind w:left="-18"/>
              <w:jc w:val="both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0E6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016900" w14:textId="4272F45C" w:rsidR="00752EC0" w:rsidRPr="000E6F20" w:rsidRDefault="00752EC0" w:rsidP="00752EC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C00000"/>
                <w:sz w:val="24"/>
                <w:szCs w:val="24"/>
                <w:lang w:bidi="ar-EG"/>
              </w:rPr>
            </w:pPr>
            <w:r w:rsidRPr="000E6F2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CATCTTCTTGTGCAGTGCC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25D914" w14:textId="7EF40027" w:rsidR="00752EC0" w:rsidRPr="000E6F2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fr-FR" w:bidi="ar-SA"/>
              </w:rPr>
            </w:pPr>
            <w:r w:rsidRPr="000E6F20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TACGGCCAAATCCGTTCACA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0590F6" w14:textId="104992CF" w:rsidR="00752EC0" w:rsidRPr="000E6F2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r w:rsidRPr="000E6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6E5CB" w14:textId="00A9AFBB" w:rsidR="00752EC0" w:rsidRPr="000E6F20" w:rsidRDefault="00752EC0" w:rsidP="00752EC0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fr-FR" w:bidi="ar-SA"/>
              </w:rPr>
            </w:pPr>
            <w:hyperlink r:id="rId12" w:history="1">
              <w:r w:rsidRPr="000E6F20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17008.4</w:t>
              </w:r>
            </w:hyperlink>
          </w:p>
        </w:tc>
      </w:tr>
    </w:tbl>
    <w:p w14:paraId="0A569B54" w14:textId="675D51A5" w:rsidR="00752EC0" w:rsidRDefault="00752EC0" w:rsidP="00E56A47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</w:pPr>
      <w:r w:rsidRPr="00752EC0">
        <w:rPr>
          <w:rFonts w:asciiTheme="majorBidi" w:hAnsiTheme="majorBidi" w:cstheme="majorBidi"/>
          <w:color w:val="000000"/>
          <w:sz w:val="24"/>
          <w:szCs w:val="24"/>
        </w:rPr>
        <w:t>AMPK-1 (AMP-activated protein kinase alpha-1), ACC (acetyl-CoA carboxylase), CPT-1 (carnitine palmitoyltransferase-1), SREBP-1 (sterol regulatory element-binding protein-1c), PPAR-α (peroxisome proliferator-activated receptor alpha), CYP2E1 (cytochrome P450 2E1), and NR4A1 (nuclear receptor subfamily 4 group A member 1)</w:t>
      </w:r>
      <w:r w:rsidRPr="00752EC0">
        <w:rPr>
          <w:rFonts w:asciiTheme="majorBidi" w:hAnsiTheme="majorBidi" w:cstheme="majorBidi" w:hint="cs"/>
          <w:color w:val="000000"/>
          <w:sz w:val="24"/>
          <w:szCs w:val="24"/>
          <w:rtl/>
          <w:lang w:bidi="ar-EG"/>
        </w:rPr>
        <w:t xml:space="preserve"> </w:t>
      </w:r>
      <w:r w:rsidR="004C1F8E" w:rsidRPr="000E6F20">
        <w:rPr>
          <w:rFonts w:asciiTheme="majorBidi" w:hAnsiTheme="majorBidi" w:cstheme="majorBidi"/>
          <w:color w:val="000000"/>
          <w:sz w:val="24"/>
          <w:szCs w:val="24"/>
        </w:rPr>
        <w:t>GAPDH</w:t>
      </w:r>
      <w:r w:rsidR="004C1F8E" w:rsidRPr="000E6F20"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  <w:t>: glyceraldehyde-3-phosphate dehydrogenase</w:t>
      </w:r>
      <w:r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  <w:t>.</w:t>
      </w:r>
    </w:p>
    <w:sectPr w:rsidR="00752EC0" w:rsidSect="00AF1797">
      <w:pgSz w:w="15840" w:h="12240" w:orient="landscape"/>
      <w:pgMar w:top="1134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wMLAwMzE2NzSyMDRQ0lEKTi0uzszPAykwNK0FABchOS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s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0fvftzdrwfrne25wfp9sde9p5tarv2wxtd&quot;&gt;ACR library&lt;record-ids&gt;&lt;item&gt;77&lt;/item&gt;&lt;item&gt;78&lt;/item&gt;&lt;item&gt;79&lt;/item&gt;&lt;item&gt;80&lt;/item&gt;&lt;item&gt;81&lt;/item&gt;&lt;/record-ids&gt;&lt;/item&gt;&lt;/Libraries&gt;"/>
  </w:docVars>
  <w:rsids>
    <w:rsidRoot w:val="00B456B7"/>
    <w:rsid w:val="00000263"/>
    <w:rsid w:val="000024C4"/>
    <w:rsid w:val="00004D73"/>
    <w:rsid w:val="00005E13"/>
    <w:rsid w:val="0000603A"/>
    <w:rsid w:val="00006A66"/>
    <w:rsid w:val="00006E0D"/>
    <w:rsid w:val="00010906"/>
    <w:rsid w:val="0001224B"/>
    <w:rsid w:val="00015414"/>
    <w:rsid w:val="00015D80"/>
    <w:rsid w:val="00015DEC"/>
    <w:rsid w:val="000169E7"/>
    <w:rsid w:val="00016E54"/>
    <w:rsid w:val="0001769E"/>
    <w:rsid w:val="000201C4"/>
    <w:rsid w:val="00024C41"/>
    <w:rsid w:val="00025C5E"/>
    <w:rsid w:val="000304CF"/>
    <w:rsid w:val="00030A08"/>
    <w:rsid w:val="00030C36"/>
    <w:rsid w:val="00032950"/>
    <w:rsid w:val="00032B37"/>
    <w:rsid w:val="0003367E"/>
    <w:rsid w:val="00035A08"/>
    <w:rsid w:val="000371A2"/>
    <w:rsid w:val="00040521"/>
    <w:rsid w:val="000414B3"/>
    <w:rsid w:val="00042171"/>
    <w:rsid w:val="00045B0C"/>
    <w:rsid w:val="00047376"/>
    <w:rsid w:val="0005087C"/>
    <w:rsid w:val="000533C0"/>
    <w:rsid w:val="000562C2"/>
    <w:rsid w:val="000574E9"/>
    <w:rsid w:val="00060171"/>
    <w:rsid w:val="0006175C"/>
    <w:rsid w:val="000617E6"/>
    <w:rsid w:val="000624C4"/>
    <w:rsid w:val="0006311A"/>
    <w:rsid w:val="00063FED"/>
    <w:rsid w:val="00064396"/>
    <w:rsid w:val="0006521F"/>
    <w:rsid w:val="00067595"/>
    <w:rsid w:val="00071384"/>
    <w:rsid w:val="00071569"/>
    <w:rsid w:val="00071D8D"/>
    <w:rsid w:val="00073A3E"/>
    <w:rsid w:val="00073D55"/>
    <w:rsid w:val="00073F5C"/>
    <w:rsid w:val="00074D58"/>
    <w:rsid w:val="00075AC8"/>
    <w:rsid w:val="00077E91"/>
    <w:rsid w:val="00080C47"/>
    <w:rsid w:val="00080F0A"/>
    <w:rsid w:val="000811BE"/>
    <w:rsid w:val="000814AC"/>
    <w:rsid w:val="0008180D"/>
    <w:rsid w:val="000829D7"/>
    <w:rsid w:val="00082D1E"/>
    <w:rsid w:val="00085027"/>
    <w:rsid w:val="00085EF7"/>
    <w:rsid w:val="00086056"/>
    <w:rsid w:val="00086379"/>
    <w:rsid w:val="00086A6C"/>
    <w:rsid w:val="00087C80"/>
    <w:rsid w:val="00091253"/>
    <w:rsid w:val="0009126D"/>
    <w:rsid w:val="00091EA7"/>
    <w:rsid w:val="00093184"/>
    <w:rsid w:val="000947C2"/>
    <w:rsid w:val="00097179"/>
    <w:rsid w:val="000A044B"/>
    <w:rsid w:val="000A0C78"/>
    <w:rsid w:val="000A1C95"/>
    <w:rsid w:val="000A2427"/>
    <w:rsid w:val="000A2573"/>
    <w:rsid w:val="000A2CC8"/>
    <w:rsid w:val="000A4B12"/>
    <w:rsid w:val="000A5B36"/>
    <w:rsid w:val="000A624D"/>
    <w:rsid w:val="000A7B13"/>
    <w:rsid w:val="000B03D5"/>
    <w:rsid w:val="000B0588"/>
    <w:rsid w:val="000B0911"/>
    <w:rsid w:val="000B11B9"/>
    <w:rsid w:val="000B2212"/>
    <w:rsid w:val="000B33EF"/>
    <w:rsid w:val="000B41F7"/>
    <w:rsid w:val="000B52B4"/>
    <w:rsid w:val="000B531A"/>
    <w:rsid w:val="000B5785"/>
    <w:rsid w:val="000B6A6C"/>
    <w:rsid w:val="000B6C8E"/>
    <w:rsid w:val="000B7023"/>
    <w:rsid w:val="000C2AAA"/>
    <w:rsid w:val="000C3FC7"/>
    <w:rsid w:val="000C56A3"/>
    <w:rsid w:val="000C712C"/>
    <w:rsid w:val="000C7F67"/>
    <w:rsid w:val="000D204F"/>
    <w:rsid w:val="000D468B"/>
    <w:rsid w:val="000D54E3"/>
    <w:rsid w:val="000D5C3E"/>
    <w:rsid w:val="000D683D"/>
    <w:rsid w:val="000E162E"/>
    <w:rsid w:val="000E2EAD"/>
    <w:rsid w:val="000E31DF"/>
    <w:rsid w:val="000E33F7"/>
    <w:rsid w:val="000E3863"/>
    <w:rsid w:val="000E40AA"/>
    <w:rsid w:val="000E4B4A"/>
    <w:rsid w:val="000E561F"/>
    <w:rsid w:val="000E5FAA"/>
    <w:rsid w:val="000E67A5"/>
    <w:rsid w:val="000E6F20"/>
    <w:rsid w:val="000F0B08"/>
    <w:rsid w:val="000F15D5"/>
    <w:rsid w:val="000F25F4"/>
    <w:rsid w:val="000F26B0"/>
    <w:rsid w:val="000F5883"/>
    <w:rsid w:val="000F61DB"/>
    <w:rsid w:val="000F6FE5"/>
    <w:rsid w:val="00100C24"/>
    <w:rsid w:val="00100F44"/>
    <w:rsid w:val="0010285F"/>
    <w:rsid w:val="00105C01"/>
    <w:rsid w:val="00106A20"/>
    <w:rsid w:val="0011288E"/>
    <w:rsid w:val="00113699"/>
    <w:rsid w:val="00113C8A"/>
    <w:rsid w:val="001141EF"/>
    <w:rsid w:val="00115C62"/>
    <w:rsid w:val="00116164"/>
    <w:rsid w:val="0011633F"/>
    <w:rsid w:val="0011716F"/>
    <w:rsid w:val="00117B8F"/>
    <w:rsid w:val="00117F78"/>
    <w:rsid w:val="001204FA"/>
    <w:rsid w:val="001207CB"/>
    <w:rsid w:val="001231FC"/>
    <w:rsid w:val="001232C6"/>
    <w:rsid w:val="00124165"/>
    <w:rsid w:val="0012687C"/>
    <w:rsid w:val="00127867"/>
    <w:rsid w:val="00130D25"/>
    <w:rsid w:val="001312BC"/>
    <w:rsid w:val="001314BC"/>
    <w:rsid w:val="00131ADD"/>
    <w:rsid w:val="001338EE"/>
    <w:rsid w:val="00136B26"/>
    <w:rsid w:val="00140F7A"/>
    <w:rsid w:val="00143A93"/>
    <w:rsid w:val="001446EA"/>
    <w:rsid w:val="00144DCA"/>
    <w:rsid w:val="00146B44"/>
    <w:rsid w:val="00147ACA"/>
    <w:rsid w:val="00151A9E"/>
    <w:rsid w:val="00151F82"/>
    <w:rsid w:val="0015211B"/>
    <w:rsid w:val="00152C33"/>
    <w:rsid w:val="00154ADB"/>
    <w:rsid w:val="00155366"/>
    <w:rsid w:val="001554A0"/>
    <w:rsid w:val="00160592"/>
    <w:rsid w:val="0016101B"/>
    <w:rsid w:val="00162AED"/>
    <w:rsid w:val="00163114"/>
    <w:rsid w:val="001645E7"/>
    <w:rsid w:val="00165560"/>
    <w:rsid w:val="001661C4"/>
    <w:rsid w:val="00166357"/>
    <w:rsid w:val="0016775D"/>
    <w:rsid w:val="00167815"/>
    <w:rsid w:val="001708C0"/>
    <w:rsid w:val="00170A40"/>
    <w:rsid w:val="00171341"/>
    <w:rsid w:val="00171DDC"/>
    <w:rsid w:val="00172374"/>
    <w:rsid w:val="00173A82"/>
    <w:rsid w:val="00175097"/>
    <w:rsid w:val="00175BD9"/>
    <w:rsid w:val="00176801"/>
    <w:rsid w:val="00177027"/>
    <w:rsid w:val="0017750D"/>
    <w:rsid w:val="00177D07"/>
    <w:rsid w:val="00180048"/>
    <w:rsid w:val="001808AF"/>
    <w:rsid w:val="00181ABB"/>
    <w:rsid w:val="00183A0D"/>
    <w:rsid w:val="00185642"/>
    <w:rsid w:val="001900A4"/>
    <w:rsid w:val="001903F3"/>
    <w:rsid w:val="001908B2"/>
    <w:rsid w:val="001927C9"/>
    <w:rsid w:val="00193A5F"/>
    <w:rsid w:val="001956EE"/>
    <w:rsid w:val="001960DB"/>
    <w:rsid w:val="001A0F8C"/>
    <w:rsid w:val="001A2254"/>
    <w:rsid w:val="001A28D0"/>
    <w:rsid w:val="001A5CB9"/>
    <w:rsid w:val="001A6E7E"/>
    <w:rsid w:val="001A7B48"/>
    <w:rsid w:val="001B2880"/>
    <w:rsid w:val="001B55C4"/>
    <w:rsid w:val="001B5BDC"/>
    <w:rsid w:val="001B7534"/>
    <w:rsid w:val="001B7638"/>
    <w:rsid w:val="001B76CF"/>
    <w:rsid w:val="001B7E47"/>
    <w:rsid w:val="001C088F"/>
    <w:rsid w:val="001C2F39"/>
    <w:rsid w:val="001C39EC"/>
    <w:rsid w:val="001C3C5A"/>
    <w:rsid w:val="001C5E83"/>
    <w:rsid w:val="001C7DE0"/>
    <w:rsid w:val="001D2734"/>
    <w:rsid w:val="001D2DCB"/>
    <w:rsid w:val="001D3429"/>
    <w:rsid w:val="001D3830"/>
    <w:rsid w:val="001D610C"/>
    <w:rsid w:val="001D6227"/>
    <w:rsid w:val="001D676E"/>
    <w:rsid w:val="001D67E0"/>
    <w:rsid w:val="001D6D59"/>
    <w:rsid w:val="001D6E53"/>
    <w:rsid w:val="001E05B4"/>
    <w:rsid w:val="001E070E"/>
    <w:rsid w:val="001E1A45"/>
    <w:rsid w:val="001E4BBE"/>
    <w:rsid w:val="001E4ECA"/>
    <w:rsid w:val="001E5569"/>
    <w:rsid w:val="001E6179"/>
    <w:rsid w:val="001E6CCF"/>
    <w:rsid w:val="001E7C2D"/>
    <w:rsid w:val="001F0215"/>
    <w:rsid w:val="001F158C"/>
    <w:rsid w:val="001F1696"/>
    <w:rsid w:val="001F1E32"/>
    <w:rsid w:val="001F24CD"/>
    <w:rsid w:val="001F43AF"/>
    <w:rsid w:val="001F4688"/>
    <w:rsid w:val="001F61BF"/>
    <w:rsid w:val="001F6275"/>
    <w:rsid w:val="00200E8A"/>
    <w:rsid w:val="002041FC"/>
    <w:rsid w:val="00204816"/>
    <w:rsid w:val="00205410"/>
    <w:rsid w:val="00205B57"/>
    <w:rsid w:val="00210807"/>
    <w:rsid w:val="002110A5"/>
    <w:rsid w:val="002111F6"/>
    <w:rsid w:val="00211792"/>
    <w:rsid w:val="00211BFE"/>
    <w:rsid w:val="00212C73"/>
    <w:rsid w:val="002132A1"/>
    <w:rsid w:val="002134EB"/>
    <w:rsid w:val="00213538"/>
    <w:rsid w:val="00213C8A"/>
    <w:rsid w:val="002144EC"/>
    <w:rsid w:val="00214515"/>
    <w:rsid w:val="002161E4"/>
    <w:rsid w:val="002161F0"/>
    <w:rsid w:val="00216308"/>
    <w:rsid w:val="00216B82"/>
    <w:rsid w:val="002171C1"/>
    <w:rsid w:val="00217BCD"/>
    <w:rsid w:val="00217CB6"/>
    <w:rsid w:val="00220A82"/>
    <w:rsid w:val="0022387D"/>
    <w:rsid w:val="00224FB3"/>
    <w:rsid w:val="002252EA"/>
    <w:rsid w:val="0022678D"/>
    <w:rsid w:val="0023013C"/>
    <w:rsid w:val="00230659"/>
    <w:rsid w:val="00230B3B"/>
    <w:rsid w:val="002342D0"/>
    <w:rsid w:val="00235E76"/>
    <w:rsid w:val="0023600D"/>
    <w:rsid w:val="0023777D"/>
    <w:rsid w:val="00240585"/>
    <w:rsid w:val="00240D54"/>
    <w:rsid w:val="00242506"/>
    <w:rsid w:val="00243C6A"/>
    <w:rsid w:val="00243E0A"/>
    <w:rsid w:val="00244704"/>
    <w:rsid w:val="00244F39"/>
    <w:rsid w:val="00246A8F"/>
    <w:rsid w:val="002508EC"/>
    <w:rsid w:val="00250E70"/>
    <w:rsid w:val="002515D2"/>
    <w:rsid w:val="00251601"/>
    <w:rsid w:val="00254C66"/>
    <w:rsid w:val="00256327"/>
    <w:rsid w:val="002579A4"/>
    <w:rsid w:val="002603F6"/>
    <w:rsid w:val="00260A37"/>
    <w:rsid w:val="00260E1A"/>
    <w:rsid w:val="00262F8B"/>
    <w:rsid w:val="002643F9"/>
    <w:rsid w:val="00266243"/>
    <w:rsid w:val="0027077F"/>
    <w:rsid w:val="00271A6A"/>
    <w:rsid w:val="00271BCD"/>
    <w:rsid w:val="0027575A"/>
    <w:rsid w:val="002759BB"/>
    <w:rsid w:val="00277099"/>
    <w:rsid w:val="002776F9"/>
    <w:rsid w:val="00277801"/>
    <w:rsid w:val="00280B59"/>
    <w:rsid w:val="00284022"/>
    <w:rsid w:val="0028757D"/>
    <w:rsid w:val="00291362"/>
    <w:rsid w:val="00291460"/>
    <w:rsid w:val="002914E0"/>
    <w:rsid w:val="00293A1D"/>
    <w:rsid w:val="00294149"/>
    <w:rsid w:val="00294DEC"/>
    <w:rsid w:val="00295A8F"/>
    <w:rsid w:val="00295ECD"/>
    <w:rsid w:val="0029664D"/>
    <w:rsid w:val="002A0911"/>
    <w:rsid w:val="002A11A5"/>
    <w:rsid w:val="002A2446"/>
    <w:rsid w:val="002A348F"/>
    <w:rsid w:val="002A5D24"/>
    <w:rsid w:val="002A6F38"/>
    <w:rsid w:val="002B0D58"/>
    <w:rsid w:val="002B11CF"/>
    <w:rsid w:val="002B1329"/>
    <w:rsid w:val="002B18D5"/>
    <w:rsid w:val="002B2445"/>
    <w:rsid w:val="002B557B"/>
    <w:rsid w:val="002B6AF9"/>
    <w:rsid w:val="002C06A2"/>
    <w:rsid w:val="002C0962"/>
    <w:rsid w:val="002C09FD"/>
    <w:rsid w:val="002C0F55"/>
    <w:rsid w:val="002C1C7A"/>
    <w:rsid w:val="002C1CC3"/>
    <w:rsid w:val="002C1F3C"/>
    <w:rsid w:val="002C253F"/>
    <w:rsid w:val="002C427C"/>
    <w:rsid w:val="002C61C4"/>
    <w:rsid w:val="002C6776"/>
    <w:rsid w:val="002C7A8F"/>
    <w:rsid w:val="002D21B0"/>
    <w:rsid w:val="002D354A"/>
    <w:rsid w:val="002D43C8"/>
    <w:rsid w:val="002D4875"/>
    <w:rsid w:val="002D4E85"/>
    <w:rsid w:val="002D5649"/>
    <w:rsid w:val="002D59E7"/>
    <w:rsid w:val="002D7D67"/>
    <w:rsid w:val="002E071F"/>
    <w:rsid w:val="002E0D9A"/>
    <w:rsid w:val="002E0E54"/>
    <w:rsid w:val="002E1477"/>
    <w:rsid w:val="002E18DC"/>
    <w:rsid w:val="002E3211"/>
    <w:rsid w:val="002E45C8"/>
    <w:rsid w:val="002E496F"/>
    <w:rsid w:val="002E5028"/>
    <w:rsid w:val="002E564D"/>
    <w:rsid w:val="002E65FD"/>
    <w:rsid w:val="002E66DC"/>
    <w:rsid w:val="002E6F9C"/>
    <w:rsid w:val="002E7472"/>
    <w:rsid w:val="002F02DE"/>
    <w:rsid w:val="002F0A89"/>
    <w:rsid w:val="002F1238"/>
    <w:rsid w:val="002F211E"/>
    <w:rsid w:val="002F217E"/>
    <w:rsid w:val="002F2907"/>
    <w:rsid w:val="002F2F49"/>
    <w:rsid w:val="002F3674"/>
    <w:rsid w:val="002F43B8"/>
    <w:rsid w:val="002F53A9"/>
    <w:rsid w:val="002F7617"/>
    <w:rsid w:val="003008A5"/>
    <w:rsid w:val="003021A4"/>
    <w:rsid w:val="00302F72"/>
    <w:rsid w:val="00303A68"/>
    <w:rsid w:val="003049DB"/>
    <w:rsid w:val="003052C3"/>
    <w:rsid w:val="00305EA5"/>
    <w:rsid w:val="00305F4D"/>
    <w:rsid w:val="003079B7"/>
    <w:rsid w:val="00307B84"/>
    <w:rsid w:val="0031019B"/>
    <w:rsid w:val="003102A2"/>
    <w:rsid w:val="003106A0"/>
    <w:rsid w:val="003108C7"/>
    <w:rsid w:val="00310AF0"/>
    <w:rsid w:val="00310D83"/>
    <w:rsid w:val="003113B4"/>
    <w:rsid w:val="003126CA"/>
    <w:rsid w:val="00312A8A"/>
    <w:rsid w:val="00313EE2"/>
    <w:rsid w:val="003149F1"/>
    <w:rsid w:val="00314B7D"/>
    <w:rsid w:val="0031509B"/>
    <w:rsid w:val="003159E7"/>
    <w:rsid w:val="0031664A"/>
    <w:rsid w:val="00316B51"/>
    <w:rsid w:val="00317649"/>
    <w:rsid w:val="00317D21"/>
    <w:rsid w:val="003218C3"/>
    <w:rsid w:val="0032263A"/>
    <w:rsid w:val="00322EF8"/>
    <w:rsid w:val="00323FA6"/>
    <w:rsid w:val="00325CFC"/>
    <w:rsid w:val="00327CC9"/>
    <w:rsid w:val="00330906"/>
    <w:rsid w:val="003310FC"/>
    <w:rsid w:val="0033276D"/>
    <w:rsid w:val="00332D62"/>
    <w:rsid w:val="0033388D"/>
    <w:rsid w:val="00333C18"/>
    <w:rsid w:val="0033455D"/>
    <w:rsid w:val="00335B30"/>
    <w:rsid w:val="0033661C"/>
    <w:rsid w:val="00337CBB"/>
    <w:rsid w:val="00340102"/>
    <w:rsid w:val="00340CFA"/>
    <w:rsid w:val="00342CE2"/>
    <w:rsid w:val="003437F3"/>
    <w:rsid w:val="00345838"/>
    <w:rsid w:val="00345D9D"/>
    <w:rsid w:val="00346C19"/>
    <w:rsid w:val="00346DC3"/>
    <w:rsid w:val="003471AA"/>
    <w:rsid w:val="00347BA2"/>
    <w:rsid w:val="003502AF"/>
    <w:rsid w:val="0035166E"/>
    <w:rsid w:val="003527DE"/>
    <w:rsid w:val="00352AD1"/>
    <w:rsid w:val="003531B4"/>
    <w:rsid w:val="00353B5F"/>
    <w:rsid w:val="00354697"/>
    <w:rsid w:val="00356C10"/>
    <w:rsid w:val="00356C8F"/>
    <w:rsid w:val="00360D3D"/>
    <w:rsid w:val="003616F7"/>
    <w:rsid w:val="003626C5"/>
    <w:rsid w:val="00363837"/>
    <w:rsid w:val="00364570"/>
    <w:rsid w:val="003655AC"/>
    <w:rsid w:val="00366708"/>
    <w:rsid w:val="00366EA7"/>
    <w:rsid w:val="00367CD8"/>
    <w:rsid w:val="00370ACE"/>
    <w:rsid w:val="00371C1D"/>
    <w:rsid w:val="00373AC8"/>
    <w:rsid w:val="00374B1E"/>
    <w:rsid w:val="00374DCC"/>
    <w:rsid w:val="003760E8"/>
    <w:rsid w:val="00376BF6"/>
    <w:rsid w:val="00377489"/>
    <w:rsid w:val="00381486"/>
    <w:rsid w:val="00381ED4"/>
    <w:rsid w:val="00382754"/>
    <w:rsid w:val="00382E24"/>
    <w:rsid w:val="00383780"/>
    <w:rsid w:val="0038423B"/>
    <w:rsid w:val="003844C8"/>
    <w:rsid w:val="00384CBC"/>
    <w:rsid w:val="00384DAD"/>
    <w:rsid w:val="003854F1"/>
    <w:rsid w:val="003861BF"/>
    <w:rsid w:val="0038630F"/>
    <w:rsid w:val="003903D9"/>
    <w:rsid w:val="003911C0"/>
    <w:rsid w:val="003915A4"/>
    <w:rsid w:val="003934BA"/>
    <w:rsid w:val="00397D98"/>
    <w:rsid w:val="00397E62"/>
    <w:rsid w:val="003A0719"/>
    <w:rsid w:val="003A0AF1"/>
    <w:rsid w:val="003A0FAB"/>
    <w:rsid w:val="003A12C8"/>
    <w:rsid w:val="003A1A50"/>
    <w:rsid w:val="003A1A6E"/>
    <w:rsid w:val="003A1A78"/>
    <w:rsid w:val="003A2DD0"/>
    <w:rsid w:val="003A32E7"/>
    <w:rsid w:val="003A35D2"/>
    <w:rsid w:val="003A4A64"/>
    <w:rsid w:val="003A4D40"/>
    <w:rsid w:val="003A7F13"/>
    <w:rsid w:val="003B5875"/>
    <w:rsid w:val="003B5AA1"/>
    <w:rsid w:val="003B61CD"/>
    <w:rsid w:val="003B6F0E"/>
    <w:rsid w:val="003C0B24"/>
    <w:rsid w:val="003C1038"/>
    <w:rsid w:val="003C1074"/>
    <w:rsid w:val="003C1C95"/>
    <w:rsid w:val="003C32A0"/>
    <w:rsid w:val="003C40E9"/>
    <w:rsid w:val="003C4959"/>
    <w:rsid w:val="003C5249"/>
    <w:rsid w:val="003C696B"/>
    <w:rsid w:val="003C6C87"/>
    <w:rsid w:val="003D0BE1"/>
    <w:rsid w:val="003D1EA4"/>
    <w:rsid w:val="003D5909"/>
    <w:rsid w:val="003D64FE"/>
    <w:rsid w:val="003D6BCA"/>
    <w:rsid w:val="003D6F93"/>
    <w:rsid w:val="003D75DF"/>
    <w:rsid w:val="003E0D55"/>
    <w:rsid w:val="003E1E93"/>
    <w:rsid w:val="003E20E1"/>
    <w:rsid w:val="003E28F9"/>
    <w:rsid w:val="003E2C49"/>
    <w:rsid w:val="003E2C99"/>
    <w:rsid w:val="003E301F"/>
    <w:rsid w:val="003E3646"/>
    <w:rsid w:val="003E3BCB"/>
    <w:rsid w:val="003E4711"/>
    <w:rsid w:val="003E4F86"/>
    <w:rsid w:val="003E52D6"/>
    <w:rsid w:val="003E55B1"/>
    <w:rsid w:val="003E68C1"/>
    <w:rsid w:val="003E771B"/>
    <w:rsid w:val="003F0F58"/>
    <w:rsid w:val="003F1BF5"/>
    <w:rsid w:val="003F2286"/>
    <w:rsid w:val="003F3409"/>
    <w:rsid w:val="003F5332"/>
    <w:rsid w:val="003F5456"/>
    <w:rsid w:val="003F5533"/>
    <w:rsid w:val="0040022A"/>
    <w:rsid w:val="00400B4A"/>
    <w:rsid w:val="00401670"/>
    <w:rsid w:val="00404223"/>
    <w:rsid w:val="00404882"/>
    <w:rsid w:val="00405945"/>
    <w:rsid w:val="004104BC"/>
    <w:rsid w:val="004114E5"/>
    <w:rsid w:val="0041157C"/>
    <w:rsid w:val="00412525"/>
    <w:rsid w:val="004128D6"/>
    <w:rsid w:val="00414D3D"/>
    <w:rsid w:val="0041542F"/>
    <w:rsid w:val="00417325"/>
    <w:rsid w:val="00417697"/>
    <w:rsid w:val="004201E6"/>
    <w:rsid w:val="00420582"/>
    <w:rsid w:val="00421601"/>
    <w:rsid w:val="00422ACF"/>
    <w:rsid w:val="00422DA0"/>
    <w:rsid w:val="004247E2"/>
    <w:rsid w:val="00424F74"/>
    <w:rsid w:val="00426269"/>
    <w:rsid w:val="0042783B"/>
    <w:rsid w:val="00427D35"/>
    <w:rsid w:val="00430527"/>
    <w:rsid w:val="00430D35"/>
    <w:rsid w:val="00431556"/>
    <w:rsid w:val="00435AB8"/>
    <w:rsid w:val="004402BF"/>
    <w:rsid w:val="00440A27"/>
    <w:rsid w:val="00440D1B"/>
    <w:rsid w:val="00441905"/>
    <w:rsid w:val="00442901"/>
    <w:rsid w:val="0044299A"/>
    <w:rsid w:val="00443963"/>
    <w:rsid w:val="00444C67"/>
    <w:rsid w:val="0044680D"/>
    <w:rsid w:val="00446C7A"/>
    <w:rsid w:val="00446D2D"/>
    <w:rsid w:val="00447DA9"/>
    <w:rsid w:val="00447E79"/>
    <w:rsid w:val="004503B0"/>
    <w:rsid w:val="004511E9"/>
    <w:rsid w:val="004517AE"/>
    <w:rsid w:val="00452C02"/>
    <w:rsid w:val="00452DF7"/>
    <w:rsid w:val="004538D4"/>
    <w:rsid w:val="00453FA0"/>
    <w:rsid w:val="00454472"/>
    <w:rsid w:val="004559D0"/>
    <w:rsid w:val="00456A8C"/>
    <w:rsid w:val="00456BCA"/>
    <w:rsid w:val="004643B4"/>
    <w:rsid w:val="00464591"/>
    <w:rsid w:val="004647B2"/>
    <w:rsid w:val="004676F4"/>
    <w:rsid w:val="00467ECF"/>
    <w:rsid w:val="00470111"/>
    <w:rsid w:val="00470E3F"/>
    <w:rsid w:val="00471070"/>
    <w:rsid w:val="00471564"/>
    <w:rsid w:val="00471D99"/>
    <w:rsid w:val="004747C6"/>
    <w:rsid w:val="00474DCA"/>
    <w:rsid w:val="00474F44"/>
    <w:rsid w:val="00475670"/>
    <w:rsid w:val="00476938"/>
    <w:rsid w:val="00476ACD"/>
    <w:rsid w:val="00476BBA"/>
    <w:rsid w:val="00477387"/>
    <w:rsid w:val="00480281"/>
    <w:rsid w:val="004810A0"/>
    <w:rsid w:val="0048247E"/>
    <w:rsid w:val="004826A7"/>
    <w:rsid w:val="00483F42"/>
    <w:rsid w:val="00485CFB"/>
    <w:rsid w:val="00485E35"/>
    <w:rsid w:val="004878D2"/>
    <w:rsid w:val="004928BC"/>
    <w:rsid w:val="00492C22"/>
    <w:rsid w:val="00492E23"/>
    <w:rsid w:val="00494891"/>
    <w:rsid w:val="00495CF9"/>
    <w:rsid w:val="00496BBE"/>
    <w:rsid w:val="00497259"/>
    <w:rsid w:val="00497757"/>
    <w:rsid w:val="004A131F"/>
    <w:rsid w:val="004A4246"/>
    <w:rsid w:val="004A5792"/>
    <w:rsid w:val="004A6653"/>
    <w:rsid w:val="004A7068"/>
    <w:rsid w:val="004B13CF"/>
    <w:rsid w:val="004B2E6E"/>
    <w:rsid w:val="004B2F86"/>
    <w:rsid w:val="004B334A"/>
    <w:rsid w:val="004B3C57"/>
    <w:rsid w:val="004B5476"/>
    <w:rsid w:val="004B5AD6"/>
    <w:rsid w:val="004B5E9E"/>
    <w:rsid w:val="004B60B6"/>
    <w:rsid w:val="004C094F"/>
    <w:rsid w:val="004C0BB2"/>
    <w:rsid w:val="004C1676"/>
    <w:rsid w:val="004C1F8E"/>
    <w:rsid w:val="004C21B9"/>
    <w:rsid w:val="004C474E"/>
    <w:rsid w:val="004C589A"/>
    <w:rsid w:val="004C6027"/>
    <w:rsid w:val="004C6250"/>
    <w:rsid w:val="004C7601"/>
    <w:rsid w:val="004D00E4"/>
    <w:rsid w:val="004D018C"/>
    <w:rsid w:val="004D1976"/>
    <w:rsid w:val="004D23DE"/>
    <w:rsid w:val="004D3F04"/>
    <w:rsid w:val="004D5AFD"/>
    <w:rsid w:val="004D65D6"/>
    <w:rsid w:val="004D6D98"/>
    <w:rsid w:val="004D7928"/>
    <w:rsid w:val="004D7BD6"/>
    <w:rsid w:val="004D7CBD"/>
    <w:rsid w:val="004E0B65"/>
    <w:rsid w:val="004E0B82"/>
    <w:rsid w:val="004E1FCA"/>
    <w:rsid w:val="004E4B71"/>
    <w:rsid w:val="004E4C01"/>
    <w:rsid w:val="004E6964"/>
    <w:rsid w:val="004E70F6"/>
    <w:rsid w:val="004F39C7"/>
    <w:rsid w:val="004F39F9"/>
    <w:rsid w:val="004F5607"/>
    <w:rsid w:val="004F5B09"/>
    <w:rsid w:val="004F6961"/>
    <w:rsid w:val="00501AC5"/>
    <w:rsid w:val="00502FC2"/>
    <w:rsid w:val="00505603"/>
    <w:rsid w:val="00505E27"/>
    <w:rsid w:val="00506C15"/>
    <w:rsid w:val="005075C0"/>
    <w:rsid w:val="00507FC3"/>
    <w:rsid w:val="005100F7"/>
    <w:rsid w:val="0051178F"/>
    <w:rsid w:val="00512E36"/>
    <w:rsid w:val="005133DD"/>
    <w:rsid w:val="00513ED3"/>
    <w:rsid w:val="0051443B"/>
    <w:rsid w:val="0051485C"/>
    <w:rsid w:val="00516CA7"/>
    <w:rsid w:val="00516D3C"/>
    <w:rsid w:val="00517567"/>
    <w:rsid w:val="00521152"/>
    <w:rsid w:val="00521A54"/>
    <w:rsid w:val="005220D8"/>
    <w:rsid w:val="00522C20"/>
    <w:rsid w:val="00524567"/>
    <w:rsid w:val="005245FA"/>
    <w:rsid w:val="0052480C"/>
    <w:rsid w:val="005255AC"/>
    <w:rsid w:val="0052598A"/>
    <w:rsid w:val="005272D1"/>
    <w:rsid w:val="0053132D"/>
    <w:rsid w:val="005318CC"/>
    <w:rsid w:val="005356DC"/>
    <w:rsid w:val="005360AC"/>
    <w:rsid w:val="0053665B"/>
    <w:rsid w:val="00537EDE"/>
    <w:rsid w:val="00540131"/>
    <w:rsid w:val="005407FC"/>
    <w:rsid w:val="00541B39"/>
    <w:rsid w:val="00541EFF"/>
    <w:rsid w:val="00542634"/>
    <w:rsid w:val="00543ADE"/>
    <w:rsid w:val="00543B24"/>
    <w:rsid w:val="005442F4"/>
    <w:rsid w:val="00544F2C"/>
    <w:rsid w:val="0054629F"/>
    <w:rsid w:val="005469D7"/>
    <w:rsid w:val="00547C5C"/>
    <w:rsid w:val="00551B54"/>
    <w:rsid w:val="0055428D"/>
    <w:rsid w:val="0055435F"/>
    <w:rsid w:val="00554BEF"/>
    <w:rsid w:val="00555841"/>
    <w:rsid w:val="00555E3E"/>
    <w:rsid w:val="00555EFD"/>
    <w:rsid w:val="00556CAD"/>
    <w:rsid w:val="00561F90"/>
    <w:rsid w:val="00562282"/>
    <w:rsid w:val="0056378A"/>
    <w:rsid w:val="0056395E"/>
    <w:rsid w:val="0056413F"/>
    <w:rsid w:val="00564A45"/>
    <w:rsid w:val="005668C5"/>
    <w:rsid w:val="00570BE1"/>
    <w:rsid w:val="005713A5"/>
    <w:rsid w:val="005714C6"/>
    <w:rsid w:val="005731E9"/>
    <w:rsid w:val="00573569"/>
    <w:rsid w:val="005752CE"/>
    <w:rsid w:val="00575ECC"/>
    <w:rsid w:val="00576B92"/>
    <w:rsid w:val="005771F1"/>
    <w:rsid w:val="00577400"/>
    <w:rsid w:val="00577E7C"/>
    <w:rsid w:val="00577EAD"/>
    <w:rsid w:val="00580838"/>
    <w:rsid w:val="00581E40"/>
    <w:rsid w:val="005850C8"/>
    <w:rsid w:val="00585CCB"/>
    <w:rsid w:val="0058667C"/>
    <w:rsid w:val="00587612"/>
    <w:rsid w:val="00590E1C"/>
    <w:rsid w:val="00592BA8"/>
    <w:rsid w:val="00593195"/>
    <w:rsid w:val="005942D7"/>
    <w:rsid w:val="005961A2"/>
    <w:rsid w:val="005A0B59"/>
    <w:rsid w:val="005A0E61"/>
    <w:rsid w:val="005A249A"/>
    <w:rsid w:val="005A2683"/>
    <w:rsid w:val="005A27BE"/>
    <w:rsid w:val="005A40B6"/>
    <w:rsid w:val="005A48A8"/>
    <w:rsid w:val="005A490D"/>
    <w:rsid w:val="005A5E0C"/>
    <w:rsid w:val="005A6A81"/>
    <w:rsid w:val="005B1360"/>
    <w:rsid w:val="005B220B"/>
    <w:rsid w:val="005B5696"/>
    <w:rsid w:val="005C3109"/>
    <w:rsid w:val="005C52E0"/>
    <w:rsid w:val="005C59BC"/>
    <w:rsid w:val="005D0363"/>
    <w:rsid w:val="005D1054"/>
    <w:rsid w:val="005D33DA"/>
    <w:rsid w:val="005D3EAF"/>
    <w:rsid w:val="005D4174"/>
    <w:rsid w:val="005D43A4"/>
    <w:rsid w:val="005D6066"/>
    <w:rsid w:val="005D6643"/>
    <w:rsid w:val="005D6A49"/>
    <w:rsid w:val="005E03BB"/>
    <w:rsid w:val="005E0F84"/>
    <w:rsid w:val="005E158F"/>
    <w:rsid w:val="005E2AB2"/>
    <w:rsid w:val="005E365E"/>
    <w:rsid w:val="005E67AA"/>
    <w:rsid w:val="005F1E05"/>
    <w:rsid w:val="005F3062"/>
    <w:rsid w:val="005F4A20"/>
    <w:rsid w:val="005F5202"/>
    <w:rsid w:val="005F55E5"/>
    <w:rsid w:val="005F5ADB"/>
    <w:rsid w:val="005F72CB"/>
    <w:rsid w:val="00600072"/>
    <w:rsid w:val="0060250E"/>
    <w:rsid w:val="00603220"/>
    <w:rsid w:val="00605BC4"/>
    <w:rsid w:val="0061443A"/>
    <w:rsid w:val="00614B23"/>
    <w:rsid w:val="006157C7"/>
    <w:rsid w:val="006165B3"/>
    <w:rsid w:val="00620146"/>
    <w:rsid w:val="0062194E"/>
    <w:rsid w:val="0062224F"/>
    <w:rsid w:val="006223FC"/>
    <w:rsid w:val="006236F6"/>
    <w:rsid w:val="00623F28"/>
    <w:rsid w:val="0062523C"/>
    <w:rsid w:val="00625BD7"/>
    <w:rsid w:val="00625F1E"/>
    <w:rsid w:val="0062612C"/>
    <w:rsid w:val="00630468"/>
    <w:rsid w:val="0063097E"/>
    <w:rsid w:val="00630FA2"/>
    <w:rsid w:val="006334F4"/>
    <w:rsid w:val="0063545D"/>
    <w:rsid w:val="00635C8B"/>
    <w:rsid w:val="00636528"/>
    <w:rsid w:val="00636B06"/>
    <w:rsid w:val="00636CDC"/>
    <w:rsid w:val="00636E4F"/>
    <w:rsid w:val="0064033F"/>
    <w:rsid w:val="0064136B"/>
    <w:rsid w:val="00641A08"/>
    <w:rsid w:val="00643AE4"/>
    <w:rsid w:val="00643FE5"/>
    <w:rsid w:val="00645E20"/>
    <w:rsid w:val="00647C99"/>
    <w:rsid w:val="00650606"/>
    <w:rsid w:val="00650766"/>
    <w:rsid w:val="00651B68"/>
    <w:rsid w:val="0065236E"/>
    <w:rsid w:val="00654F1C"/>
    <w:rsid w:val="00655D62"/>
    <w:rsid w:val="00655FC6"/>
    <w:rsid w:val="006578A7"/>
    <w:rsid w:val="00657FA2"/>
    <w:rsid w:val="00663058"/>
    <w:rsid w:val="0066394F"/>
    <w:rsid w:val="00664CCE"/>
    <w:rsid w:val="0066651B"/>
    <w:rsid w:val="00666F52"/>
    <w:rsid w:val="006675F2"/>
    <w:rsid w:val="00667C47"/>
    <w:rsid w:val="00672FF3"/>
    <w:rsid w:val="00673BCA"/>
    <w:rsid w:val="00674E1D"/>
    <w:rsid w:val="006811A7"/>
    <w:rsid w:val="00682108"/>
    <w:rsid w:val="00683BB6"/>
    <w:rsid w:val="00684073"/>
    <w:rsid w:val="00684125"/>
    <w:rsid w:val="006853E3"/>
    <w:rsid w:val="00685D27"/>
    <w:rsid w:val="00685EEA"/>
    <w:rsid w:val="0068600E"/>
    <w:rsid w:val="00686146"/>
    <w:rsid w:val="00686FD8"/>
    <w:rsid w:val="00687ABD"/>
    <w:rsid w:val="00687FB3"/>
    <w:rsid w:val="00690A4B"/>
    <w:rsid w:val="00690FD3"/>
    <w:rsid w:val="00691698"/>
    <w:rsid w:val="006922A9"/>
    <w:rsid w:val="00693EFC"/>
    <w:rsid w:val="00694683"/>
    <w:rsid w:val="006954B5"/>
    <w:rsid w:val="00696E52"/>
    <w:rsid w:val="00696F3D"/>
    <w:rsid w:val="006A29EB"/>
    <w:rsid w:val="006A30A9"/>
    <w:rsid w:val="006A32AE"/>
    <w:rsid w:val="006A3750"/>
    <w:rsid w:val="006A40F6"/>
    <w:rsid w:val="006A5340"/>
    <w:rsid w:val="006A59AB"/>
    <w:rsid w:val="006A5CCD"/>
    <w:rsid w:val="006A7126"/>
    <w:rsid w:val="006A7BD5"/>
    <w:rsid w:val="006B02C4"/>
    <w:rsid w:val="006B2008"/>
    <w:rsid w:val="006B2902"/>
    <w:rsid w:val="006B3C6D"/>
    <w:rsid w:val="006B3D7A"/>
    <w:rsid w:val="006B44DE"/>
    <w:rsid w:val="006B4B1D"/>
    <w:rsid w:val="006B584A"/>
    <w:rsid w:val="006B61D5"/>
    <w:rsid w:val="006B626B"/>
    <w:rsid w:val="006C1372"/>
    <w:rsid w:val="006C1A38"/>
    <w:rsid w:val="006C3712"/>
    <w:rsid w:val="006C5ADC"/>
    <w:rsid w:val="006C682E"/>
    <w:rsid w:val="006C7040"/>
    <w:rsid w:val="006C7926"/>
    <w:rsid w:val="006D029A"/>
    <w:rsid w:val="006D0C3F"/>
    <w:rsid w:val="006D22DD"/>
    <w:rsid w:val="006D270C"/>
    <w:rsid w:val="006D4D21"/>
    <w:rsid w:val="006D50F8"/>
    <w:rsid w:val="006D6792"/>
    <w:rsid w:val="006D6A96"/>
    <w:rsid w:val="006D6E63"/>
    <w:rsid w:val="006D786F"/>
    <w:rsid w:val="006E04B6"/>
    <w:rsid w:val="006E1987"/>
    <w:rsid w:val="006E1D6E"/>
    <w:rsid w:val="006E2509"/>
    <w:rsid w:val="006E30D2"/>
    <w:rsid w:val="006E6B8B"/>
    <w:rsid w:val="006E70DD"/>
    <w:rsid w:val="006E7389"/>
    <w:rsid w:val="006F1033"/>
    <w:rsid w:val="006F24DA"/>
    <w:rsid w:val="006F275A"/>
    <w:rsid w:val="006F387A"/>
    <w:rsid w:val="006F3F19"/>
    <w:rsid w:val="006F4772"/>
    <w:rsid w:val="006F4CAD"/>
    <w:rsid w:val="006F5507"/>
    <w:rsid w:val="006F5D51"/>
    <w:rsid w:val="006F6665"/>
    <w:rsid w:val="006F7AE7"/>
    <w:rsid w:val="0070064B"/>
    <w:rsid w:val="00700B2F"/>
    <w:rsid w:val="0070170E"/>
    <w:rsid w:val="0070174F"/>
    <w:rsid w:val="00701D5C"/>
    <w:rsid w:val="007022A3"/>
    <w:rsid w:val="00702FEB"/>
    <w:rsid w:val="007037AB"/>
    <w:rsid w:val="00704E38"/>
    <w:rsid w:val="007056F7"/>
    <w:rsid w:val="00706305"/>
    <w:rsid w:val="00706F00"/>
    <w:rsid w:val="0070700A"/>
    <w:rsid w:val="0070726A"/>
    <w:rsid w:val="0071053D"/>
    <w:rsid w:val="0071056C"/>
    <w:rsid w:val="007113C4"/>
    <w:rsid w:val="00711783"/>
    <w:rsid w:val="00712FB6"/>
    <w:rsid w:val="00713120"/>
    <w:rsid w:val="00713DC3"/>
    <w:rsid w:val="00714E15"/>
    <w:rsid w:val="00716BEE"/>
    <w:rsid w:val="00720E7B"/>
    <w:rsid w:val="0072184F"/>
    <w:rsid w:val="00723458"/>
    <w:rsid w:val="00723D63"/>
    <w:rsid w:val="00727FC0"/>
    <w:rsid w:val="00730525"/>
    <w:rsid w:val="0073147A"/>
    <w:rsid w:val="0073214C"/>
    <w:rsid w:val="007325F2"/>
    <w:rsid w:val="007342DF"/>
    <w:rsid w:val="0073495F"/>
    <w:rsid w:val="007404C5"/>
    <w:rsid w:val="00742E00"/>
    <w:rsid w:val="00747802"/>
    <w:rsid w:val="007479AA"/>
    <w:rsid w:val="00747BE2"/>
    <w:rsid w:val="00747E85"/>
    <w:rsid w:val="00750015"/>
    <w:rsid w:val="007506FC"/>
    <w:rsid w:val="007511A5"/>
    <w:rsid w:val="0075172B"/>
    <w:rsid w:val="00752AC9"/>
    <w:rsid w:val="00752EC0"/>
    <w:rsid w:val="007547DB"/>
    <w:rsid w:val="00754ADB"/>
    <w:rsid w:val="00755A55"/>
    <w:rsid w:val="00755ADC"/>
    <w:rsid w:val="0076010F"/>
    <w:rsid w:val="00761222"/>
    <w:rsid w:val="00761D8F"/>
    <w:rsid w:val="00762ABD"/>
    <w:rsid w:val="00762EE2"/>
    <w:rsid w:val="007640C8"/>
    <w:rsid w:val="00765900"/>
    <w:rsid w:val="007660F8"/>
    <w:rsid w:val="007676FF"/>
    <w:rsid w:val="00767950"/>
    <w:rsid w:val="00767A26"/>
    <w:rsid w:val="00771FD2"/>
    <w:rsid w:val="00773BC6"/>
    <w:rsid w:val="00774EB5"/>
    <w:rsid w:val="007767D3"/>
    <w:rsid w:val="00780456"/>
    <w:rsid w:val="00781801"/>
    <w:rsid w:val="00781A26"/>
    <w:rsid w:val="00782D4A"/>
    <w:rsid w:val="00782FCF"/>
    <w:rsid w:val="00783D6C"/>
    <w:rsid w:val="00785B69"/>
    <w:rsid w:val="00786008"/>
    <w:rsid w:val="00786A3C"/>
    <w:rsid w:val="00786BF2"/>
    <w:rsid w:val="00787BDF"/>
    <w:rsid w:val="007914C3"/>
    <w:rsid w:val="00791BCB"/>
    <w:rsid w:val="00792C98"/>
    <w:rsid w:val="00795F82"/>
    <w:rsid w:val="007A0712"/>
    <w:rsid w:val="007A12A8"/>
    <w:rsid w:val="007A3414"/>
    <w:rsid w:val="007A40B2"/>
    <w:rsid w:val="007A61E9"/>
    <w:rsid w:val="007A6482"/>
    <w:rsid w:val="007A64F5"/>
    <w:rsid w:val="007A7097"/>
    <w:rsid w:val="007A7C3D"/>
    <w:rsid w:val="007B3083"/>
    <w:rsid w:val="007B3B84"/>
    <w:rsid w:val="007B4355"/>
    <w:rsid w:val="007B4F31"/>
    <w:rsid w:val="007B55CE"/>
    <w:rsid w:val="007B636F"/>
    <w:rsid w:val="007B68C2"/>
    <w:rsid w:val="007B6C2C"/>
    <w:rsid w:val="007B79A3"/>
    <w:rsid w:val="007C0339"/>
    <w:rsid w:val="007C3885"/>
    <w:rsid w:val="007C62BC"/>
    <w:rsid w:val="007C7589"/>
    <w:rsid w:val="007D278D"/>
    <w:rsid w:val="007D6909"/>
    <w:rsid w:val="007D798D"/>
    <w:rsid w:val="007E041B"/>
    <w:rsid w:val="007E104A"/>
    <w:rsid w:val="007E29C5"/>
    <w:rsid w:val="007E32F0"/>
    <w:rsid w:val="007E3E2F"/>
    <w:rsid w:val="007E6E67"/>
    <w:rsid w:val="007E75B7"/>
    <w:rsid w:val="007F2722"/>
    <w:rsid w:val="007F37A7"/>
    <w:rsid w:val="007F4901"/>
    <w:rsid w:val="007F5883"/>
    <w:rsid w:val="007F5D8F"/>
    <w:rsid w:val="007F6986"/>
    <w:rsid w:val="008004EB"/>
    <w:rsid w:val="00801973"/>
    <w:rsid w:val="00802758"/>
    <w:rsid w:val="0080340B"/>
    <w:rsid w:val="008034C1"/>
    <w:rsid w:val="00804163"/>
    <w:rsid w:val="008053EC"/>
    <w:rsid w:val="00805B13"/>
    <w:rsid w:val="0080684F"/>
    <w:rsid w:val="00810861"/>
    <w:rsid w:val="00812F47"/>
    <w:rsid w:val="00813277"/>
    <w:rsid w:val="008232A4"/>
    <w:rsid w:val="00824033"/>
    <w:rsid w:val="008246BA"/>
    <w:rsid w:val="008263DD"/>
    <w:rsid w:val="00826F22"/>
    <w:rsid w:val="0082741A"/>
    <w:rsid w:val="00830113"/>
    <w:rsid w:val="00830646"/>
    <w:rsid w:val="008310B5"/>
    <w:rsid w:val="00832E48"/>
    <w:rsid w:val="008349E8"/>
    <w:rsid w:val="00835012"/>
    <w:rsid w:val="0083596A"/>
    <w:rsid w:val="008361B4"/>
    <w:rsid w:val="00836A00"/>
    <w:rsid w:val="008375A1"/>
    <w:rsid w:val="00837678"/>
    <w:rsid w:val="008400E5"/>
    <w:rsid w:val="0084158B"/>
    <w:rsid w:val="00841DF3"/>
    <w:rsid w:val="00841F8D"/>
    <w:rsid w:val="00842096"/>
    <w:rsid w:val="008421AC"/>
    <w:rsid w:val="00842317"/>
    <w:rsid w:val="00842A16"/>
    <w:rsid w:val="00842AE0"/>
    <w:rsid w:val="008431E3"/>
    <w:rsid w:val="008437A1"/>
    <w:rsid w:val="00843B1F"/>
    <w:rsid w:val="00844CC1"/>
    <w:rsid w:val="00847576"/>
    <w:rsid w:val="0085053E"/>
    <w:rsid w:val="0085174C"/>
    <w:rsid w:val="00851828"/>
    <w:rsid w:val="0085200F"/>
    <w:rsid w:val="0085238C"/>
    <w:rsid w:val="0085254F"/>
    <w:rsid w:val="0085272F"/>
    <w:rsid w:val="00852C0F"/>
    <w:rsid w:val="00852E91"/>
    <w:rsid w:val="0085407D"/>
    <w:rsid w:val="00854095"/>
    <w:rsid w:val="008555C4"/>
    <w:rsid w:val="00855902"/>
    <w:rsid w:val="00855921"/>
    <w:rsid w:val="008564A5"/>
    <w:rsid w:val="00856954"/>
    <w:rsid w:val="00856A4C"/>
    <w:rsid w:val="0086200B"/>
    <w:rsid w:val="0086230B"/>
    <w:rsid w:val="00862995"/>
    <w:rsid w:val="00863906"/>
    <w:rsid w:val="008661E6"/>
    <w:rsid w:val="0086672C"/>
    <w:rsid w:val="0086754F"/>
    <w:rsid w:val="00867D4C"/>
    <w:rsid w:val="00867D6B"/>
    <w:rsid w:val="00870078"/>
    <w:rsid w:val="00871588"/>
    <w:rsid w:val="00874058"/>
    <w:rsid w:val="00875D6C"/>
    <w:rsid w:val="00876C9E"/>
    <w:rsid w:val="00880582"/>
    <w:rsid w:val="008817A2"/>
    <w:rsid w:val="00882CB8"/>
    <w:rsid w:val="00883CB9"/>
    <w:rsid w:val="00884875"/>
    <w:rsid w:val="00885B60"/>
    <w:rsid w:val="00890F32"/>
    <w:rsid w:val="008918EC"/>
    <w:rsid w:val="0089285A"/>
    <w:rsid w:val="008935A9"/>
    <w:rsid w:val="00894365"/>
    <w:rsid w:val="0089472A"/>
    <w:rsid w:val="00896E11"/>
    <w:rsid w:val="00897B95"/>
    <w:rsid w:val="008A007D"/>
    <w:rsid w:val="008A2B07"/>
    <w:rsid w:val="008A38E4"/>
    <w:rsid w:val="008A3B2A"/>
    <w:rsid w:val="008A4EDA"/>
    <w:rsid w:val="008A6228"/>
    <w:rsid w:val="008A6925"/>
    <w:rsid w:val="008A7121"/>
    <w:rsid w:val="008A7AB7"/>
    <w:rsid w:val="008B0403"/>
    <w:rsid w:val="008B047E"/>
    <w:rsid w:val="008B073A"/>
    <w:rsid w:val="008B1527"/>
    <w:rsid w:val="008B15DF"/>
    <w:rsid w:val="008B160E"/>
    <w:rsid w:val="008B2E50"/>
    <w:rsid w:val="008B52BE"/>
    <w:rsid w:val="008B63B1"/>
    <w:rsid w:val="008B6489"/>
    <w:rsid w:val="008C02B9"/>
    <w:rsid w:val="008C0ECA"/>
    <w:rsid w:val="008C19F6"/>
    <w:rsid w:val="008C25E6"/>
    <w:rsid w:val="008C301B"/>
    <w:rsid w:val="008C3ED4"/>
    <w:rsid w:val="008C483D"/>
    <w:rsid w:val="008C5D1C"/>
    <w:rsid w:val="008C62F2"/>
    <w:rsid w:val="008D050F"/>
    <w:rsid w:val="008D0E57"/>
    <w:rsid w:val="008D192C"/>
    <w:rsid w:val="008D2070"/>
    <w:rsid w:val="008D22E0"/>
    <w:rsid w:val="008D2A2F"/>
    <w:rsid w:val="008D3907"/>
    <w:rsid w:val="008D3EF3"/>
    <w:rsid w:val="008D4723"/>
    <w:rsid w:val="008D4E5E"/>
    <w:rsid w:val="008D5BA6"/>
    <w:rsid w:val="008D6042"/>
    <w:rsid w:val="008D60B2"/>
    <w:rsid w:val="008D6A7D"/>
    <w:rsid w:val="008D6D79"/>
    <w:rsid w:val="008D7B4F"/>
    <w:rsid w:val="008E1A7D"/>
    <w:rsid w:val="008E274C"/>
    <w:rsid w:val="008E3B1F"/>
    <w:rsid w:val="008E4295"/>
    <w:rsid w:val="008E468D"/>
    <w:rsid w:val="008E5278"/>
    <w:rsid w:val="008E5E6D"/>
    <w:rsid w:val="008E6140"/>
    <w:rsid w:val="008E6A98"/>
    <w:rsid w:val="008F0575"/>
    <w:rsid w:val="008F15D0"/>
    <w:rsid w:val="008F18D8"/>
    <w:rsid w:val="008F279A"/>
    <w:rsid w:val="008F50BF"/>
    <w:rsid w:val="008F544F"/>
    <w:rsid w:val="008F6520"/>
    <w:rsid w:val="008F6BC4"/>
    <w:rsid w:val="008F75A6"/>
    <w:rsid w:val="008F76E6"/>
    <w:rsid w:val="00900186"/>
    <w:rsid w:val="009013C1"/>
    <w:rsid w:val="00901D12"/>
    <w:rsid w:val="00902E13"/>
    <w:rsid w:val="00903D99"/>
    <w:rsid w:val="00904637"/>
    <w:rsid w:val="00905008"/>
    <w:rsid w:val="00907917"/>
    <w:rsid w:val="00907C84"/>
    <w:rsid w:val="00912CDD"/>
    <w:rsid w:val="00913EB1"/>
    <w:rsid w:val="00914017"/>
    <w:rsid w:val="0091495E"/>
    <w:rsid w:val="0091668D"/>
    <w:rsid w:val="00917B5A"/>
    <w:rsid w:val="009230E5"/>
    <w:rsid w:val="00923CAD"/>
    <w:rsid w:val="0093188C"/>
    <w:rsid w:val="00931EEF"/>
    <w:rsid w:val="00932B6F"/>
    <w:rsid w:val="00935095"/>
    <w:rsid w:val="00940773"/>
    <w:rsid w:val="009418C5"/>
    <w:rsid w:val="00941E6C"/>
    <w:rsid w:val="00941F06"/>
    <w:rsid w:val="0094355B"/>
    <w:rsid w:val="00943F01"/>
    <w:rsid w:val="0094408C"/>
    <w:rsid w:val="00944169"/>
    <w:rsid w:val="00945990"/>
    <w:rsid w:val="00945FFD"/>
    <w:rsid w:val="0095134F"/>
    <w:rsid w:val="009539C9"/>
    <w:rsid w:val="00955128"/>
    <w:rsid w:val="009554BE"/>
    <w:rsid w:val="0096066A"/>
    <w:rsid w:val="009606CE"/>
    <w:rsid w:val="00960ECE"/>
    <w:rsid w:val="00961D34"/>
    <w:rsid w:val="00962378"/>
    <w:rsid w:val="00963D4C"/>
    <w:rsid w:val="009665C7"/>
    <w:rsid w:val="00967334"/>
    <w:rsid w:val="0097080D"/>
    <w:rsid w:val="00970CCF"/>
    <w:rsid w:val="009717F3"/>
    <w:rsid w:val="00972CA6"/>
    <w:rsid w:val="00975C03"/>
    <w:rsid w:val="00975E47"/>
    <w:rsid w:val="00975FC9"/>
    <w:rsid w:val="00977C48"/>
    <w:rsid w:val="00980455"/>
    <w:rsid w:val="0098172A"/>
    <w:rsid w:val="00982BFA"/>
    <w:rsid w:val="00984E87"/>
    <w:rsid w:val="00985557"/>
    <w:rsid w:val="009858A6"/>
    <w:rsid w:val="009858F9"/>
    <w:rsid w:val="00986F08"/>
    <w:rsid w:val="00987C9A"/>
    <w:rsid w:val="009945C9"/>
    <w:rsid w:val="00995B15"/>
    <w:rsid w:val="00996CD5"/>
    <w:rsid w:val="009A1124"/>
    <w:rsid w:val="009A14AB"/>
    <w:rsid w:val="009A2541"/>
    <w:rsid w:val="009A2EF0"/>
    <w:rsid w:val="009A3B0E"/>
    <w:rsid w:val="009A3CE4"/>
    <w:rsid w:val="009A4209"/>
    <w:rsid w:val="009A4D49"/>
    <w:rsid w:val="009A6571"/>
    <w:rsid w:val="009A751E"/>
    <w:rsid w:val="009A7E88"/>
    <w:rsid w:val="009B01A1"/>
    <w:rsid w:val="009B0667"/>
    <w:rsid w:val="009B1F49"/>
    <w:rsid w:val="009B2415"/>
    <w:rsid w:val="009B3A5D"/>
    <w:rsid w:val="009B3E8D"/>
    <w:rsid w:val="009B5D0F"/>
    <w:rsid w:val="009B5FE5"/>
    <w:rsid w:val="009B6291"/>
    <w:rsid w:val="009B6D82"/>
    <w:rsid w:val="009B7A15"/>
    <w:rsid w:val="009B7BA0"/>
    <w:rsid w:val="009B7BB9"/>
    <w:rsid w:val="009C0D11"/>
    <w:rsid w:val="009C1F52"/>
    <w:rsid w:val="009C35FF"/>
    <w:rsid w:val="009D2142"/>
    <w:rsid w:val="009D2317"/>
    <w:rsid w:val="009D2622"/>
    <w:rsid w:val="009D2D7A"/>
    <w:rsid w:val="009D627F"/>
    <w:rsid w:val="009D658D"/>
    <w:rsid w:val="009D6A87"/>
    <w:rsid w:val="009E14D1"/>
    <w:rsid w:val="009E490C"/>
    <w:rsid w:val="009E4ED4"/>
    <w:rsid w:val="009E4F10"/>
    <w:rsid w:val="009E5345"/>
    <w:rsid w:val="009E652A"/>
    <w:rsid w:val="009E71F6"/>
    <w:rsid w:val="009E77A6"/>
    <w:rsid w:val="009E7C7E"/>
    <w:rsid w:val="009E7D6A"/>
    <w:rsid w:val="009F150D"/>
    <w:rsid w:val="009F1C43"/>
    <w:rsid w:val="009F3695"/>
    <w:rsid w:val="009F4FE3"/>
    <w:rsid w:val="009F576B"/>
    <w:rsid w:val="009F68E7"/>
    <w:rsid w:val="009F7458"/>
    <w:rsid w:val="00A0130A"/>
    <w:rsid w:val="00A02926"/>
    <w:rsid w:val="00A02BD2"/>
    <w:rsid w:val="00A02C2A"/>
    <w:rsid w:val="00A04465"/>
    <w:rsid w:val="00A12386"/>
    <w:rsid w:val="00A14393"/>
    <w:rsid w:val="00A1440A"/>
    <w:rsid w:val="00A14862"/>
    <w:rsid w:val="00A173E7"/>
    <w:rsid w:val="00A176D1"/>
    <w:rsid w:val="00A213B9"/>
    <w:rsid w:val="00A224D6"/>
    <w:rsid w:val="00A2383A"/>
    <w:rsid w:val="00A23977"/>
    <w:rsid w:val="00A248E1"/>
    <w:rsid w:val="00A2533A"/>
    <w:rsid w:val="00A25BB9"/>
    <w:rsid w:val="00A25F32"/>
    <w:rsid w:val="00A26733"/>
    <w:rsid w:val="00A30DAC"/>
    <w:rsid w:val="00A30DD9"/>
    <w:rsid w:val="00A31A84"/>
    <w:rsid w:val="00A31F08"/>
    <w:rsid w:val="00A32318"/>
    <w:rsid w:val="00A349CD"/>
    <w:rsid w:val="00A356F6"/>
    <w:rsid w:val="00A35D0B"/>
    <w:rsid w:val="00A37514"/>
    <w:rsid w:val="00A40815"/>
    <w:rsid w:val="00A41ECA"/>
    <w:rsid w:val="00A429B2"/>
    <w:rsid w:val="00A429FE"/>
    <w:rsid w:val="00A46563"/>
    <w:rsid w:val="00A47A80"/>
    <w:rsid w:val="00A50EA8"/>
    <w:rsid w:val="00A51622"/>
    <w:rsid w:val="00A5216F"/>
    <w:rsid w:val="00A533BF"/>
    <w:rsid w:val="00A54D77"/>
    <w:rsid w:val="00A57CC4"/>
    <w:rsid w:val="00A60E82"/>
    <w:rsid w:val="00A612BA"/>
    <w:rsid w:val="00A61D12"/>
    <w:rsid w:val="00A6464A"/>
    <w:rsid w:val="00A6530B"/>
    <w:rsid w:val="00A664F5"/>
    <w:rsid w:val="00A667BA"/>
    <w:rsid w:val="00A6748C"/>
    <w:rsid w:val="00A709EB"/>
    <w:rsid w:val="00A7149F"/>
    <w:rsid w:val="00A71F3B"/>
    <w:rsid w:val="00A7362C"/>
    <w:rsid w:val="00A7384F"/>
    <w:rsid w:val="00A73BE8"/>
    <w:rsid w:val="00A75C58"/>
    <w:rsid w:val="00A761F3"/>
    <w:rsid w:val="00A7622E"/>
    <w:rsid w:val="00A77113"/>
    <w:rsid w:val="00A80E6A"/>
    <w:rsid w:val="00A8787D"/>
    <w:rsid w:val="00A87EE6"/>
    <w:rsid w:val="00A90B45"/>
    <w:rsid w:val="00A90B5F"/>
    <w:rsid w:val="00A90B7C"/>
    <w:rsid w:val="00A90C4F"/>
    <w:rsid w:val="00A913AA"/>
    <w:rsid w:val="00A91717"/>
    <w:rsid w:val="00A92DDD"/>
    <w:rsid w:val="00A93231"/>
    <w:rsid w:val="00A9370B"/>
    <w:rsid w:val="00A93893"/>
    <w:rsid w:val="00A93F25"/>
    <w:rsid w:val="00A95008"/>
    <w:rsid w:val="00AA0F80"/>
    <w:rsid w:val="00AA3937"/>
    <w:rsid w:val="00AA3AF4"/>
    <w:rsid w:val="00AA4750"/>
    <w:rsid w:val="00AA58B5"/>
    <w:rsid w:val="00AA6961"/>
    <w:rsid w:val="00AA729E"/>
    <w:rsid w:val="00AA7916"/>
    <w:rsid w:val="00AB13E8"/>
    <w:rsid w:val="00AB2089"/>
    <w:rsid w:val="00AB2504"/>
    <w:rsid w:val="00AB2659"/>
    <w:rsid w:val="00AB39DE"/>
    <w:rsid w:val="00AB3A5A"/>
    <w:rsid w:val="00AB42BF"/>
    <w:rsid w:val="00AB57BC"/>
    <w:rsid w:val="00AB59EA"/>
    <w:rsid w:val="00AB5C8D"/>
    <w:rsid w:val="00AC1E21"/>
    <w:rsid w:val="00AC2FCF"/>
    <w:rsid w:val="00AC3F44"/>
    <w:rsid w:val="00AC4B17"/>
    <w:rsid w:val="00AC5636"/>
    <w:rsid w:val="00AC5D0E"/>
    <w:rsid w:val="00AC6855"/>
    <w:rsid w:val="00AC6A29"/>
    <w:rsid w:val="00AC6BCD"/>
    <w:rsid w:val="00AD2DDA"/>
    <w:rsid w:val="00AD3366"/>
    <w:rsid w:val="00AD341D"/>
    <w:rsid w:val="00AD6A25"/>
    <w:rsid w:val="00AD6C2B"/>
    <w:rsid w:val="00AD7CF9"/>
    <w:rsid w:val="00AE1645"/>
    <w:rsid w:val="00AE420D"/>
    <w:rsid w:val="00AE43B5"/>
    <w:rsid w:val="00AE45BE"/>
    <w:rsid w:val="00AE4F16"/>
    <w:rsid w:val="00AE531D"/>
    <w:rsid w:val="00AE738E"/>
    <w:rsid w:val="00AF0FDB"/>
    <w:rsid w:val="00AF1797"/>
    <w:rsid w:val="00AF19F4"/>
    <w:rsid w:val="00AF20AF"/>
    <w:rsid w:val="00AF3939"/>
    <w:rsid w:val="00AF4131"/>
    <w:rsid w:val="00AF5B01"/>
    <w:rsid w:val="00AF6376"/>
    <w:rsid w:val="00AF6726"/>
    <w:rsid w:val="00AF6D8C"/>
    <w:rsid w:val="00AF7A4A"/>
    <w:rsid w:val="00AF7CCE"/>
    <w:rsid w:val="00AF7DA7"/>
    <w:rsid w:val="00B010B4"/>
    <w:rsid w:val="00B04B6E"/>
    <w:rsid w:val="00B06839"/>
    <w:rsid w:val="00B115F1"/>
    <w:rsid w:val="00B12A6D"/>
    <w:rsid w:val="00B12DB7"/>
    <w:rsid w:val="00B14129"/>
    <w:rsid w:val="00B14B07"/>
    <w:rsid w:val="00B2024A"/>
    <w:rsid w:val="00B22E67"/>
    <w:rsid w:val="00B2331A"/>
    <w:rsid w:val="00B23830"/>
    <w:rsid w:val="00B2651D"/>
    <w:rsid w:val="00B27668"/>
    <w:rsid w:val="00B31A2E"/>
    <w:rsid w:val="00B34B14"/>
    <w:rsid w:val="00B352CF"/>
    <w:rsid w:val="00B35490"/>
    <w:rsid w:val="00B359F6"/>
    <w:rsid w:val="00B360E6"/>
    <w:rsid w:val="00B3622E"/>
    <w:rsid w:val="00B36C62"/>
    <w:rsid w:val="00B37165"/>
    <w:rsid w:val="00B372FA"/>
    <w:rsid w:val="00B40B8B"/>
    <w:rsid w:val="00B42331"/>
    <w:rsid w:val="00B4360A"/>
    <w:rsid w:val="00B444E8"/>
    <w:rsid w:val="00B456B7"/>
    <w:rsid w:val="00B47772"/>
    <w:rsid w:val="00B506AD"/>
    <w:rsid w:val="00B50AE7"/>
    <w:rsid w:val="00B50BF6"/>
    <w:rsid w:val="00B510B7"/>
    <w:rsid w:val="00B51B7F"/>
    <w:rsid w:val="00B520F5"/>
    <w:rsid w:val="00B52848"/>
    <w:rsid w:val="00B53A41"/>
    <w:rsid w:val="00B5432C"/>
    <w:rsid w:val="00B54565"/>
    <w:rsid w:val="00B55387"/>
    <w:rsid w:val="00B55437"/>
    <w:rsid w:val="00B554FF"/>
    <w:rsid w:val="00B558DE"/>
    <w:rsid w:val="00B55FD5"/>
    <w:rsid w:val="00B565BE"/>
    <w:rsid w:val="00B56E5C"/>
    <w:rsid w:val="00B5710E"/>
    <w:rsid w:val="00B57A63"/>
    <w:rsid w:val="00B6094C"/>
    <w:rsid w:val="00B60CB8"/>
    <w:rsid w:val="00B61E35"/>
    <w:rsid w:val="00B64B55"/>
    <w:rsid w:val="00B67E9B"/>
    <w:rsid w:val="00B70F30"/>
    <w:rsid w:val="00B72DC9"/>
    <w:rsid w:val="00B738BA"/>
    <w:rsid w:val="00B7453E"/>
    <w:rsid w:val="00B751F7"/>
    <w:rsid w:val="00B752D2"/>
    <w:rsid w:val="00B753CB"/>
    <w:rsid w:val="00B7669B"/>
    <w:rsid w:val="00B76E07"/>
    <w:rsid w:val="00B770C1"/>
    <w:rsid w:val="00B77402"/>
    <w:rsid w:val="00B77743"/>
    <w:rsid w:val="00B77797"/>
    <w:rsid w:val="00B80039"/>
    <w:rsid w:val="00B82630"/>
    <w:rsid w:val="00B8584B"/>
    <w:rsid w:val="00B862EA"/>
    <w:rsid w:val="00B86B97"/>
    <w:rsid w:val="00B874AF"/>
    <w:rsid w:val="00B8776A"/>
    <w:rsid w:val="00B87DDF"/>
    <w:rsid w:val="00B90B77"/>
    <w:rsid w:val="00B94312"/>
    <w:rsid w:val="00B9498C"/>
    <w:rsid w:val="00B957D1"/>
    <w:rsid w:val="00B95A9E"/>
    <w:rsid w:val="00B973AD"/>
    <w:rsid w:val="00B97E85"/>
    <w:rsid w:val="00BA0349"/>
    <w:rsid w:val="00BA0416"/>
    <w:rsid w:val="00BA05D2"/>
    <w:rsid w:val="00BA24D1"/>
    <w:rsid w:val="00BA2DB4"/>
    <w:rsid w:val="00BA419D"/>
    <w:rsid w:val="00BA4E90"/>
    <w:rsid w:val="00BA664F"/>
    <w:rsid w:val="00BB081B"/>
    <w:rsid w:val="00BB0C9C"/>
    <w:rsid w:val="00BB176F"/>
    <w:rsid w:val="00BB1BA1"/>
    <w:rsid w:val="00BB2194"/>
    <w:rsid w:val="00BB2BE8"/>
    <w:rsid w:val="00BB328D"/>
    <w:rsid w:val="00BB34AD"/>
    <w:rsid w:val="00BB46B8"/>
    <w:rsid w:val="00BB4BF3"/>
    <w:rsid w:val="00BB4D6A"/>
    <w:rsid w:val="00BB6F73"/>
    <w:rsid w:val="00BB6FCA"/>
    <w:rsid w:val="00BB7141"/>
    <w:rsid w:val="00BB7BF3"/>
    <w:rsid w:val="00BB7FCB"/>
    <w:rsid w:val="00BC1386"/>
    <w:rsid w:val="00BC29EC"/>
    <w:rsid w:val="00BC59EE"/>
    <w:rsid w:val="00BD016A"/>
    <w:rsid w:val="00BD2771"/>
    <w:rsid w:val="00BD5619"/>
    <w:rsid w:val="00BD6714"/>
    <w:rsid w:val="00BE0C6F"/>
    <w:rsid w:val="00BE3131"/>
    <w:rsid w:val="00BE3BB3"/>
    <w:rsid w:val="00BE424C"/>
    <w:rsid w:val="00BE49F4"/>
    <w:rsid w:val="00BE4EF0"/>
    <w:rsid w:val="00BE5C10"/>
    <w:rsid w:val="00BE6510"/>
    <w:rsid w:val="00BE765C"/>
    <w:rsid w:val="00BE77C4"/>
    <w:rsid w:val="00BF16AF"/>
    <w:rsid w:val="00BF173B"/>
    <w:rsid w:val="00BF3D06"/>
    <w:rsid w:val="00BF449A"/>
    <w:rsid w:val="00BF518A"/>
    <w:rsid w:val="00BF51A9"/>
    <w:rsid w:val="00BF55AC"/>
    <w:rsid w:val="00C0010F"/>
    <w:rsid w:val="00C01408"/>
    <w:rsid w:val="00C019E9"/>
    <w:rsid w:val="00C01AC9"/>
    <w:rsid w:val="00C02FE6"/>
    <w:rsid w:val="00C0306C"/>
    <w:rsid w:val="00C030F9"/>
    <w:rsid w:val="00C041FC"/>
    <w:rsid w:val="00C04AEB"/>
    <w:rsid w:val="00C052D7"/>
    <w:rsid w:val="00C05C61"/>
    <w:rsid w:val="00C06641"/>
    <w:rsid w:val="00C0699C"/>
    <w:rsid w:val="00C06D55"/>
    <w:rsid w:val="00C07AB5"/>
    <w:rsid w:val="00C07E05"/>
    <w:rsid w:val="00C07EFF"/>
    <w:rsid w:val="00C111EF"/>
    <w:rsid w:val="00C11DDF"/>
    <w:rsid w:val="00C12E58"/>
    <w:rsid w:val="00C13ED2"/>
    <w:rsid w:val="00C146FA"/>
    <w:rsid w:val="00C15B3B"/>
    <w:rsid w:val="00C168AA"/>
    <w:rsid w:val="00C20F84"/>
    <w:rsid w:val="00C2128C"/>
    <w:rsid w:val="00C21AC9"/>
    <w:rsid w:val="00C2207A"/>
    <w:rsid w:val="00C240CC"/>
    <w:rsid w:val="00C2551C"/>
    <w:rsid w:val="00C26D1A"/>
    <w:rsid w:val="00C306F5"/>
    <w:rsid w:val="00C346BC"/>
    <w:rsid w:val="00C35378"/>
    <w:rsid w:val="00C3706D"/>
    <w:rsid w:val="00C37ADA"/>
    <w:rsid w:val="00C37CFD"/>
    <w:rsid w:val="00C40844"/>
    <w:rsid w:val="00C42290"/>
    <w:rsid w:val="00C43067"/>
    <w:rsid w:val="00C43163"/>
    <w:rsid w:val="00C4580F"/>
    <w:rsid w:val="00C46358"/>
    <w:rsid w:val="00C46C9D"/>
    <w:rsid w:val="00C511CF"/>
    <w:rsid w:val="00C5130E"/>
    <w:rsid w:val="00C52413"/>
    <w:rsid w:val="00C52A6B"/>
    <w:rsid w:val="00C53689"/>
    <w:rsid w:val="00C53C1D"/>
    <w:rsid w:val="00C555C5"/>
    <w:rsid w:val="00C55BEB"/>
    <w:rsid w:val="00C60A3F"/>
    <w:rsid w:val="00C60B90"/>
    <w:rsid w:val="00C61719"/>
    <w:rsid w:val="00C618D5"/>
    <w:rsid w:val="00C61CAC"/>
    <w:rsid w:val="00C640A0"/>
    <w:rsid w:val="00C64A5C"/>
    <w:rsid w:val="00C64FEA"/>
    <w:rsid w:val="00C65E00"/>
    <w:rsid w:val="00C66882"/>
    <w:rsid w:val="00C675E6"/>
    <w:rsid w:val="00C67AB4"/>
    <w:rsid w:val="00C702CE"/>
    <w:rsid w:val="00C70D27"/>
    <w:rsid w:val="00C70E68"/>
    <w:rsid w:val="00C727FA"/>
    <w:rsid w:val="00C72F79"/>
    <w:rsid w:val="00C73724"/>
    <w:rsid w:val="00C7508A"/>
    <w:rsid w:val="00C75196"/>
    <w:rsid w:val="00C7728C"/>
    <w:rsid w:val="00C80B9A"/>
    <w:rsid w:val="00C84A4C"/>
    <w:rsid w:val="00C856EE"/>
    <w:rsid w:val="00C860B7"/>
    <w:rsid w:val="00C863EF"/>
    <w:rsid w:val="00C86E48"/>
    <w:rsid w:val="00C8713C"/>
    <w:rsid w:val="00C900E8"/>
    <w:rsid w:val="00C90CB6"/>
    <w:rsid w:val="00C911B3"/>
    <w:rsid w:val="00C92663"/>
    <w:rsid w:val="00C9294E"/>
    <w:rsid w:val="00C948DA"/>
    <w:rsid w:val="00C96462"/>
    <w:rsid w:val="00C96BBC"/>
    <w:rsid w:val="00C96FBB"/>
    <w:rsid w:val="00CA1173"/>
    <w:rsid w:val="00CA1627"/>
    <w:rsid w:val="00CA16A1"/>
    <w:rsid w:val="00CA1ECF"/>
    <w:rsid w:val="00CA23B1"/>
    <w:rsid w:val="00CA31E2"/>
    <w:rsid w:val="00CA3694"/>
    <w:rsid w:val="00CA399F"/>
    <w:rsid w:val="00CA48FF"/>
    <w:rsid w:val="00CA4E1F"/>
    <w:rsid w:val="00CA5118"/>
    <w:rsid w:val="00CA5134"/>
    <w:rsid w:val="00CA53FE"/>
    <w:rsid w:val="00CA633B"/>
    <w:rsid w:val="00CB3AED"/>
    <w:rsid w:val="00CB56F0"/>
    <w:rsid w:val="00CB68A6"/>
    <w:rsid w:val="00CC01FB"/>
    <w:rsid w:val="00CC033A"/>
    <w:rsid w:val="00CC0A22"/>
    <w:rsid w:val="00CC1C47"/>
    <w:rsid w:val="00CC1CAA"/>
    <w:rsid w:val="00CC2BD5"/>
    <w:rsid w:val="00CC394B"/>
    <w:rsid w:val="00CC3D58"/>
    <w:rsid w:val="00CC644D"/>
    <w:rsid w:val="00CC771B"/>
    <w:rsid w:val="00CC7C5A"/>
    <w:rsid w:val="00CD09B0"/>
    <w:rsid w:val="00CD0ACA"/>
    <w:rsid w:val="00CD2306"/>
    <w:rsid w:val="00CD2A67"/>
    <w:rsid w:val="00CD2E92"/>
    <w:rsid w:val="00CD31DD"/>
    <w:rsid w:val="00CD4A88"/>
    <w:rsid w:val="00CD4C1D"/>
    <w:rsid w:val="00CD59EF"/>
    <w:rsid w:val="00CD5C8A"/>
    <w:rsid w:val="00CD6AAA"/>
    <w:rsid w:val="00CD72E6"/>
    <w:rsid w:val="00CE02C8"/>
    <w:rsid w:val="00CE28DC"/>
    <w:rsid w:val="00CE2D84"/>
    <w:rsid w:val="00CE3363"/>
    <w:rsid w:val="00CE3AAE"/>
    <w:rsid w:val="00CE4E5E"/>
    <w:rsid w:val="00CE6357"/>
    <w:rsid w:val="00CE7055"/>
    <w:rsid w:val="00CE72D9"/>
    <w:rsid w:val="00CE7DDC"/>
    <w:rsid w:val="00CF073D"/>
    <w:rsid w:val="00CF13EC"/>
    <w:rsid w:val="00CF2241"/>
    <w:rsid w:val="00CF2568"/>
    <w:rsid w:val="00CF3C0C"/>
    <w:rsid w:val="00CF7C82"/>
    <w:rsid w:val="00CF7DB0"/>
    <w:rsid w:val="00D009D1"/>
    <w:rsid w:val="00D0150F"/>
    <w:rsid w:val="00D01B56"/>
    <w:rsid w:val="00D035C3"/>
    <w:rsid w:val="00D03E3A"/>
    <w:rsid w:val="00D04B3D"/>
    <w:rsid w:val="00D0511D"/>
    <w:rsid w:val="00D06EDD"/>
    <w:rsid w:val="00D06F79"/>
    <w:rsid w:val="00D1123C"/>
    <w:rsid w:val="00D11473"/>
    <w:rsid w:val="00D11DBA"/>
    <w:rsid w:val="00D12081"/>
    <w:rsid w:val="00D137DC"/>
    <w:rsid w:val="00D14B8E"/>
    <w:rsid w:val="00D16068"/>
    <w:rsid w:val="00D207B9"/>
    <w:rsid w:val="00D20894"/>
    <w:rsid w:val="00D21088"/>
    <w:rsid w:val="00D21171"/>
    <w:rsid w:val="00D22010"/>
    <w:rsid w:val="00D22EBF"/>
    <w:rsid w:val="00D23685"/>
    <w:rsid w:val="00D24659"/>
    <w:rsid w:val="00D24C10"/>
    <w:rsid w:val="00D26BD4"/>
    <w:rsid w:val="00D30616"/>
    <w:rsid w:val="00D31552"/>
    <w:rsid w:val="00D333A6"/>
    <w:rsid w:val="00D333F2"/>
    <w:rsid w:val="00D37471"/>
    <w:rsid w:val="00D37B87"/>
    <w:rsid w:val="00D40A6A"/>
    <w:rsid w:val="00D42042"/>
    <w:rsid w:val="00D43BBA"/>
    <w:rsid w:val="00D44562"/>
    <w:rsid w:val="00D4479C"/>
    <w:rsid w:val="00D46BF9"/>
    <w:rsid w:val="00D50656"/>
    <w:rsid w:val="00D50997"/>
    <w:rsid w:val="00D516E1"/>
    <w:rsid w:val="00D51802"/>
    <w:rsid w:val="00D52BFE"/>
    <w:rsid w:val="00D5344F"/>
    <w:rsid w:val="00D53FF6"/>
    <w:rsid w:val="00D55139"/>
    <w:rsid w:val="00D56BC0"/>
    <w:rsid w:val="00D57881"/>
    <w:rsid w:val="00D6063A"/>
    <w:rsid w:val="00D6103D"/>
    <w:rsid w:val="00D61E5D"/>
    <w:rsid w:val="00D64E86"/>
    <w:rsid w:val="00D70171"/>
    <w:rsid w:val="00D71C9C"/>
    <w:rsid w:val="00D7250E"/>
    <w:rsid w:val="00D725E1"/>
    <w:rsid w:val="00D73A69"/>
    <w:rsid w:val="00D74E66"/>
    <w:rsid w:val="00D74EA0"/>
    <w:rsid w:val="00D75D1B"/>
    <w:rsid w:val="00D772A9"/>
    <w:rsid w:val="00D80F99"/>
    <w:rsid w:val="00D82E60"/>
    <w:rsid w:val="00D840EB"/>
    <w:rsid w:val="00D85729"/>
    <w:rsid w:val="00D85C31"/>
    <w:rsid w:val="00D85F64"/>
    <w:rsid w:val="00D86BFC"/>
    <w:rsid w:val="00D91F56"/>
    <w:rsid w:val="00D952CD"/>
    <w:rsid w:val="00D95D0C"/>
    <w:rsid w:val="00D96A7D"/>
    <w:rsid w:val="00D97ADE"/>
    <w:rsid w:val="00DA0483"/>
    <w:rsid w:val="00DA19FC"/>
    <w:rsid w:val="00DA1C65"/>
    <w:rsid w:val="00DA25CC"/>
    <w:rsid w:val="00DA27F4"/>
    <w:rsid w:val="00DA4E95"/>
    <w:rsid w:val="00DA5564"/>
    <w:rsid w:val="00DA5BAB"/>
    <w:rsid w:val="00DA5FB2"/>
    <w:rsid w:val="00DA6129"/>
    <w:rsid w:val="00DA74EC"/>
    <w:rsid w:val="00DB01B7"/>
    <w:rsid w:val="00DB158E"/>
    <w:rsid w:val="00DB27CE"/>
    <w:rsid w:val="00DB33C7"/>
    <w:rsid w:val="00DB347E"/>
    <w:rsid w:val="00DB4257"/>
    <w:rsid w:val="00DB4842"/>
    <w:rsid w:val="00DB4955"/>
    <w:rsid w:val="00DB7265"/>
    <w:rsid w:val="00DC133A"/>
    <w:rsid w:val="00DC3269"/>
    <w:rsid w:val="00DC33E5"/>
    <w:rsid w:val="00DC3BCE"/>
    <w:rsid w:val="00DC42AC"/>
    <w:rsid w:val="00DC49AC"/>
    <w:rsid w:val="00DC4EE9"/>
    <w:rsid w:val="00DC5850"/>
    <w:rsid w:val="00DC60CF"/>
    <w:rsid w:val="00DC61C3"/>
    <w:rsid w:val="00DC6CDC"/>
    <w:rsid w:val="00DD01F2"/>
    <w:rsid w:val="00DD07E3"/>
    <w:rsid w:val="00DD082E"/>
    <w:rsid w:val="00DD2DA6"/>
    <w:rsid w:val="00DD2E0C"/>
    <w:rsid w:val="00DD2EA6"/>
    <w:rsid w:val="00DD3AD6"/>
    <w:rsid w:val="00DD49FA"/>
    <w:rsid w:val="00DD750E"/>
    <w:rsid w:val="00DD7C45"/>
    <w:rsid w:val="00DE352E"/>
    <w:rsid w:val="00DE3710"/>
    <w:rsid w:val="00DE55F2"/>
    <w:rsid w:val="00DE633A"/>
    <w:rsid w:val="00DE67C7"/>
    <w:rsid w:val="00DF0807"/>
    <w:rsid w:val="00DF08C8"/>
    <w:rsid w:val="00DF0CC0"/>
    <w:rsid w:val="00DF131B"/>
    <w:rsid w:val="00DF1811"/>
    <w:rsid w:val="00DF2917"/>
    <w:rsid w:val="00DF31B2"/>
    <w:rsid w:val="00DF3ABF"/>
    <w:rsid w:val="00DF7673"/>
    <w:rsid w:val="00DF7FA0"/>
    <w:rsid w:val="00E001EA"/>
    <w:rsid w:val="00E00EE5"/>
    <w:rsid w:val="00E012FC"/>
    <w:rsid w:val="00E02090"/>
    <w:rsid w:val="00E02B49"/>
    <w:rsid w:val="00E03690"/>
    <w:rsid w:val="00E03EB2"/>
    <w:rsid w:val="00E040C6"/>
    <w:rsid w:val="00E05A47"/>
    <w:rsid w:val="00E07BE4"/>
    <w:rsid w:val="00E07E77"/>
    <w:rsid w:val="00E10C6A"/>
    <w:rsid w:val="00E10FA3"/>
    <w:rsid w:val="00E133F8"/>
    <w:rsid w:val="00E13ADB"/>
    <w:rsid w:val="00E13E5B"/>
    <w:rsid w:val="00E16E86"/>
    <w:rsid w:val="00E200D8"/>
    <w:rsid w:val="00E202F8"/>
    <w:rsid w:val="00E20BD5"/>
    <w:rsid w:val="00E21640"/>
    <w:rsid w:val="00E22299"/>
    <w:rsid w:val="00E224F2"/>
    <w:rsid w:val="00E226FA"/>
    <w:rsid w:val="00E254F4"/>
    <w:rsid w:val="00E25ABA"/>
    <w:rsid w:val="00E25D86"/>
    <w:rsid w:val="00E26F3E"/>
    <w:rsid w:val="00E31543"/>
    <w:rsid w:val="00E31D15"/>
    <w:rsid w:val="00E322C4"/>
    <w:rsid w:val="00E33306"/>
    <w:rsid w:val="00E33D7E"/>
    <w:rsid w:val="00E347CB"/>
    <w:rsid w:val="00E34A26"/>
    <w:rsid w:val="00E37ED2"/>
    <w:rsid w:val="00E41986"/>
    <w:rsid w:val="00E42135"/>
    <w:rsid w:val="00E427A2"/>
    <w:rsid w:val="00E438F5"/>
    <w:rsid w:val="00E440CD"/>
    <w:rsid w:val="00E46E12"/>
    <w:rsid w:val="00E522CF"/>
    <w:rsid w:val="00E537B5"/>
    <w:rsid w:val="00E54BDB"/>
    <w:rsid w:val="00E557FC"/>
    <w:rsid w:val="00E5691D"/>
    <w:rsid w:val="00E56A47"/>
    <w:rsid w:val="00E57CB7"/>
    <w:rsid w:val="00E60545"/>
    <w:rsid w:val="00E61F5E"/>
    <w:rsid w:val="00E6380C"/>
    <w:rsid w:val="00E64420"/>
    <w:rsid w:val="00E655A9"/>
    <w:rsid w:val="00E65801"/>
    <w:rsid w:val="00E65A8E"/>
    <w:rsid w:val="00E65EA6"/>
    <w:rsid w:val="00E67BBB"/>
    <w:rsid w:val="00E708D9"/>
    <w:rsid w:val="00E71BCA"/>
    <w:rsid w:val="00E720F2"/>
    <w:rsid w:val="00E7321F"/>
    <w:rsid w:val="00E73374"/>
    <w:rsid w:val="00E73738"/>
    <w:rsid w:val="00E73782"/>
    <w:rsid w:val="00E73B4A"/>
    <w:rsid w:val="00E74944"/>
    <w:rsid w:val="00E74EAC"/>
    <w:rsid w:val="00E75FD6"/>
    <w:rsid w:val="00E772AA"/>
    <w:rsid w:val="00E776E4"/>
    <w:rsid w:val="00E80C3A"/>
    <w:rsid w:val="00E81B23"/>
    <w:rsid w:val="00E82FA1"/>
    <w:rsid w:val="00E8338E"/>
    <w:rsid w:val="00E83A5C"/>
    <w:rsid w:val="00E84426"/>
    <w:rsid w:val="00E84441"/>
    <w:rsid w:val="00E85C45"/>
    <w:rsid w:val="00E85E9D"/>
    <w:rsid w:val="00E8667A"/>
    <w:rsid w:val="00E91BDA"/>
    <w:rsid w:val="00E951BF"/>
    <w:rsid w:val="00E956A2"/>
    <w:rsid w:val="00E9592B"/>
    <w:rsid w:val="00E95A1E"/>
    <w:rsid w:val="00EA0FDE"/>
    <w:rsid w:val="00EA134D"/>
    <w:rsid w:val="00EA263F"/>
    <w:rsid w:val="00EA3A19"/>
    <w:rsid w:val="00EA43D1"/>
    <w:rsid w:val="00EA4928"/>
    <w:rsid w:val="00EA528F"/>
    <w:rsid w:val="00EA5EF2"/>
    <w:rsid w:val="00EA6A08"/>
    <w:rsid w:val="00EB0328"/>
    <w:rsid w:val="00EB0C9F"/>
    <w:rsid w:val="00EB0E6A"/>
    <w:rsid w:val="00EB222F"/>
    <w:rsid w:val="00EB242D"/>
    <w:rsid w:val="00EB2A5E"/>
    <w:rsid w:val="00EB36DB"/>
    <w:rsid w:val="00EB6029"/>
    <w:rsid w:val="00EB6E90"/>
    <w:rsid w:val="00EB6FDA"/>
    <w:rsid w:val="00EB7808"/>
    <w:rsid w:val="00EB7DE6"/>
    <w:rsid w:val="00EC18F4"/>
    <w:rsid w:val="00EC426C"/>
    <w:rsid w:val="00EC525E"/>
    <w:rsid w:val="00EC655F"/>
    <w:rsid w:val="00ED03C8"/>
    <w:rsid w:val="00ED125B"/>
    <w:rsid w:val="00ED2397"/>
    <w:rsid w:val="00ED2976"/>
    <w:rsid w:val="00ED3FAF"/>
    <w:rsid w:val="00ED548E"/>
    <w:rsid w:val="00ED5A5E"/>
    <w:rsid w:val="00ED5EFA"/>
    <w:rsid w:val="00ED6A56"/>
    <w:rsid w:val="00EE0DCE"/>
    <w:rsid w:val="00EE1287"/>
    <w:rsid w:val="00EE143A"/>
    <w:rsid w:val="00EE196B"/>
    <w:rsid w:val="00EE37C4"/>
    <w:rsid w:val="00EE3A79"/>
    <w:rsid w:val="00EE49F6"/>
    <w:rsid w:val="00EE59A8"/>
    <w:rsid w:val="00EE6A25"/>
    <w:rsid w:val="00EE6EF8"/>
    <w:rsid w:val="00EF07EC"/>
    <w:rsid w:val="00EF1D52"/>
    <w:rsid w:val="00EF341B"/>
    <w:rsid w:val="00EF35F6"/>
    <w:rsid w:val="00EF5789"/>
    <w:rsid w:val="00EF5B8B"/>
    <w:rsid w:val="00EF645A"/>
    <w:rsid w:val="00EF7ECB"/>
    <w:rsid w:val="00F00900"/>
    <w:rsid w:val="00F0182C"/>
    <w:rsid w:val="00F04426"/>
    <w:rsid w:val="00F0775E"/>
    <w:rsid w:val="00F07BA3"/>
    <w:rsid w:val="00F10570"/>
    <w:rsid w:val="00F175AF"/>
    <w:rsid w:val="00F225ED"/>
    <w:rsid w:val="00F23CE0"/>
    <w:rsid w:val="00F24883"/>
    <w:rsid w:val="00F24933"/>
    <w:rsid w:val="00F24A4A"/>
    <w:rsid w:val="00F276E9"/>
    <w:rsid w:val="00F27AB9"/>
    <w:rsid w:val="00F27E78"/>
    <w:rsid w:val="00F27F63"/>
    <w:rsid w:val="00F306B3"/>
    <w:rsid w:val="00F30915"/>
    <w:rsid w:val="00F30E6A"/>
    <w:rsid w:val="00F31B22"/>
    <w:rsid w:val="00F33849"/>
    <w:rsid w:val="00F36C41"/>
    <w:rsid w:val="00F42DDE"/>
    <w:rsid w:val="00F42EAD"/>
    <w:rsid w:val="00F457D6"/>
    <w:rsid w:val="00F4798E"/>
    <w:rsid w:val="00F50485"/>
    <w:rsid w:val="00F51246"/>
    <w:rsid w:val="00F54FEC"/>
    <w:rsid w:val="00F56CAD"/>
    <w:rsid w:val="00F56DA6"/>
    <w:rsid w:val="00F57F65"/>
    <w:rsid w:val="00F6068D"/>
    <w:rsid w:val="00F61961"/>
    <w:rsid w:val="00F620EE"/>
    <w:rsid w:val="00F62C60"/>
    <w:rsid w:val="00F663B6"/>
    <w:rsid w:val="00F6690E"/>
    <w:rsid w:val="00F66B1F"/>
    <w:rsid w:val="00F67062"/>
    <w:rsid w:val="00F673AA"/>
    <w:rsid w:val="00F70C65"/>
    <w:rsid w:val="00F712B8"/>
    <w:rsid w:val="00F72716"/>
    <w:rsid w:val="00F72FFE"/>
    <w:rsid w:val="00F73EA2"/>
    <w:rsid w:val="00F74318"/>
    <w:rsid w:val="00F7489B"/>
    <w:rsid w:val="00F768DC"/>
    <w:rsid w:val="00F76970"/>
    <w:rsid w:val="00F77946"/>
    <w:rsid w:val="00F809D4"/>
    <w:rsid w:val="00F82E92"/>
    <w:rsid w:val="00F838BF"/>
    <w:rsid w:val="00F86495"/>
    <w:rsid w:val="00F869AE"/>
    <w:rsid w:val="00F90E00"/>
    <w:rsid w:val="00F9283B"/>
    <w:rsid w:val="00F9540D"/>
    <w:rsid w:val="00F95928"/>
    <w:rsid w:val="00F96601"/>
    <w:rsid w:val="00FA00F1"/>
    <w:rsid w:val="00FA033C"/>
    <w:rsid w:val="00FA2041"/>
    <w:rsid w:val="00FA5F32"/>
    <w:rsid w:val="00FA6D7E"/>
    <w:rsid w:val="00FA7306"/>
    <w:rsid w:val="00FA7A05"/>
    <w:rsid w:val="00FB0874"/>
    <w:rsid w:val="00FB186C"/>
    <w:rsid w:val="00FB19E7"/>
    <w:rsid w:val="00FB249F"/>
    <w:rsid w:val="00FB4144"/>
    <w:rsid w:val="00FB4D87"/>
    <w:rsid w:val="00FB4DFB"/>
    <w:rsid w:val="00FB4FBE"/>
    <w:rsid w:val="00FB5053"/>
    <w:rsid w:val="00FB53B6"/>
    <w:rsid w:val="00FB5C73"/>
    <w:rsid w:val="00FB600F"/>
    <w:rsid w:val="00FB63DD"/>
    <w:rsid w:val="00FB68A1"/>
    <w:rsid w:val="00FB7F86"/>
    <w:rsid w:val="00FC0A9D"/>
    <w:rsid w:val="00FC0EC3"/>
    <w:rsid w:val="00FC2E49"/>
    <w:rsid w:val="00FC2EE5"/>
    <w:rsid w:val="00FC3130"/>
    <w:rsid w:val="00FC3740"/>
    <w:rsid w:val="00FC471C"/>
    <w:rsid w:val="00FC6F55"/>
    <w:rsid w:val="00FC7B3E"/>
    <w:rsid w:val="00FD2D8F"/>
    <w:rsid w:val="00FD306E"/>
    <w:rsid w:val="00FD4E48"/>
    <w:rsid w:val="00FD4FBE"/>
    <w:rsid w:val="00FD5938"/>
    <w:rsid w:val="00FD6D39"/>
    <w:rsid w:val="00FD6DB1"/>
    <w:rsid w:val="00FD7342"/>
    <w:rsid w:val="00FD7A8C"/>
    <w:rsid w:val="00FE0487"/>
    <w:rsid w:val="00FE0A52"/>
    <w:rsid w:val="00FE1819"/>
    <w:rsid w:val="00FE18DE"/>
    <w:rsid w:val="00FE5356"/>
    <w:rsid w:val="00FE5857"/>
    <w:rsid w:val="00FE5F1E"/>
    <w:rsid w:val="00FF0F1C"/>
    <w:rsid w:val="00FF1008"/>
    <w:rsid w:val="00FF1052"/>
    <w:rsid w:val="00FF1AF2"/>
    <w:rsid w:val="00FF3082"/>
    <w:rsid w:val="00FF3FBE"/>
    <w:rsid w:val="00FF5766"/>
    <w:rsid w:val="00FF5CA3"/>
    <w:rsid w:val="00FF60AC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DFD763"/>
  <w15:docId w15:val="{35188E5C-6566-46D4-949A-7783F6487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163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43163"/>
    <w:pPr>
      <w:bidi w:val="0"/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163"/>
    <w:pPr>
      <w:bidi w:val="0"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163"/>
    <w:pPr>
      <w:bidi w:val="0"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163"/>
    <w:pPr>
      <w:bidi w:val="0"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163"/>
    <w:pPr>
      <w:bidi w:val="0"/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163"/>
    <w:pPr>
      <w:bidi w:val="0"/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163"/>
    <w:pPr>
      <w:bidi w:val="0"/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163"/>
    <w:pPr>
      <w:bidi w:val="0"/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163"/>
    <w:pPr>
      <w:bidi w:val="0"/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1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16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316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16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16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16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16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16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16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43163"/>
    <w:pPr>
      <w:pBdr>
        <w:bottom w:val="single" w:sz="4" w:space="1" w:color="auto"/>
      </w:pBdr>
      <w:bidi w:val="0"/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316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163"/>
    <w:pPr>
      <w:bidi w:val="0"/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4316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43163"/>
    <w:rPr>
      <w:b/>
      <w:bCs/>
    </w:rPr>
  </w:style>
  <w:style w:type="character" w:styleId="Emphasis">
    <w:name w:val="Emphasis"/>
    <w:uiPriority w:val="20"/>
    <w:qFormat/>
    <w:rsid w:val="00C4316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43163"/>
    <w:pPr>
      <w:bidi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43163"/>
    <w:pPr>
      <w:bidi w:val="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43163"/>
    <w:pPr>
      <w:bidi w:val="0"/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4316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163"/>
    <w:pPr>
      <w:pBdr>
        <w:bottom w:val="single" w:sz="4" w:space="1" w:color="auto"/>
      </w:pBdr>
      <w:bidi w:val="0"/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163"/>
    <w:rPr>
      <w:b/>
      <w:bCs/>
      <w:i/>
      <w:iCs/>
    </w:rPr>
  </w:style>
  <w:style w:type="character" w:styleId="SubtleEmphasis">
    <w:name w:val="Subtle Emphasis"/>
    <w:uiPriority w:val="19"/>
    <w:qFormat/>
    <w:rsid w:val="00C43163"/>
    <w:rPr>
      <w:i/>
      <w:iCs/>
    </w:rPr>
  </w:style>
  <w:style w:type="character" w:styleId="IntenseEmphasis">
    <w:name w:val="Intense Emphasis"/>
    <w:uiPriority w:val="21"/>
    <w:qFormat/>
    <w:rsid w:val="00C43163"/>
    <w:rPr>
      <w:b/>
      <w:bCs/>
    </w:rPr>
  </w:style>
  <w:style w:type="character" w:styleId="SubtleReference">
    <w:name w:val="Subtle Reference"/>
    <w:uiPriority w:val="31"/>
    <w:qFormat/>
    <w:rsid w:val="00C43163"/>
    <w:rPr>
      <w:smallCaps/>
    </w:rPr>
  </w:style>
  <w:style w:type="character" w:styleId="IntenseReference">
    <w:name w:val="Intense Reference"/>
    <w:uiPriority w:val="32"/>
    <w:qFormat/>
    <w:rsid w:val="00C43163"/>
    <w:rPr>
      <w:smallCaps/>
      <w:spacing w:val="5"/>
      <w:u w:val="single"/>
    </w:rPr>
  </w:style>
  <w:style w:type="character" w:styleId="BookTitle">
    <w:name w:val="Book Title"/>
    <w:uiPriority w:val="33"/>
    <w:qFormat/>
    <w:rsid w:val="00C4316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43163"/>
    <w:pPr>
      <w:outlineLvl w:val="9"/>
    </w:pPr>
  </w:style>
  <w:style w:type="table" w:styleId="TableGrid">
    <w:name w:val="Table Grid"/>
    <w:basedOn w:val="TableNormal"/>
    <w:uiPriority w:val="59"/>
    <w:rsid w:val="00427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97179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lainTable21">
    <w:name w:val="Plain Table 21"/>
    <w:basedOn w:val="TableNormal"/>
    <w:next w:val="TableNormal"/>
    <w:uiPriority w:val="42"/>
    <w:rsid w:val="00972CA6"/>
    <w:pPr>
      <w:spacing w:after="0" w:line="240" w:lineRule="auto"/>
    </w:pPr>
    <w:rPr>
      <w:rFonts w:ascii="Calibri" w:eastAsia="Calibri" w:hAnsi="Calibri" w:cs="Arial"/>
      <w:lang w:bidi="ar-S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21heading1">
    <w:name w:val="MDPI_2.1_heading1"/>
    <w:link w:val="MDPI21heading1Char"/>
    <w:qFormat/>
    <w:rsid w:val="00972CA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/>
    </w:rPr>
  </w:style>
  <w:style w:type="character" w:customStyle="1" w:styleId="MDPI21heading1Char">
    <w:name w:val="MDPI_2.1_heading1 Char"/>
    <w:basedOn w:val="DefaultParagraphFont"/>
    <w:link w:val="MDPI21heading1"/>
    <w:rsid w:val="00972CA6"/>
    <w:rPr>
      <w:rFonts w:ascii="Palatino Linotype" w:eastAsia="Times New Roman" w:hAnsi="Palatino Linotype" w:cs="Times New Roman"/>
      <w:b/>
      <w:snapToGrid w:val="0"/>
      <w:color w:val="000000"/>
      <w:sz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7A64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4F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4F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4F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A429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92819256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162287141" TargetMode="External"/><Relationship Id="rId12" Type="http://schemas.openxmlformats.org/officeDocument/2006/relationships/hyperlink" Target="https://www.ncbi.nlm.nih.gov/entrez/viewer.fcgi?db=nucleotide&amp;id=40269172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entrez/viewer.fcgi?db=nucleotide&amp;id=2215162839" TargetMode="External"/><Relationship Id="rId11" Type="http://schemas.openxmlformats.org/officeDocument/2006/relationships/hyperlink" Target="https://www.ncbi.nlm.nih.gov/entrez/viewer.fcgi?db=nucleotide&amp;id=2288874452" TargetMode="External"/><Relationship Id="rId5" Type="http://schemas.openxmlformats.org/officeDocument/2006/relationships/hyperlink" Target="https://www.ncbi.nlm.nih.gov/entrez/viewer.fcgi?db=nucleotide&amp;id=1245684361" TargetMode="External"/><Relationship Id="rId10" Type="http://schemas.openxmlformats.org/officeDocument/2006/relationships/hyperlink" Target="https://www.ncbi.nlm.nih.gov/entrez/viewer.fcgi?db=nucleotide&amp;id=13945335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16466387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Foundry">
      <a:dk1>
        <a:sysClr val="windowText" lastClr="000000"/>
      </a:dk1>
      <a:lt1>
        <a:sysClr val="window" lastClr="FFFFFF"/>
      </a:lt1>
      <a:dk2>
        <a:srgbClr val="676A55"/>
      </a:dk2>
      <a:lt2>
        <a:srgbClr val="EAEBDE"/>
      </a:lt2>
      <a:accent1>
        <a:srgbClr val="72A376"/>
      </a:accent1>
      <a:accent2>
        <a:srgbClr val="B0CCB0"/>
      </a:accent2>
      <a:accent3>
        <a:srgbClr val="A8CDD7"/>
      </a:accent3>
      <a:accent4>
        <a:srgbClr val="C0BEAF"/>
      </a:accent4>
      <a:accent5>
        <a:srgbClr val="CEC597"/>
      </a:accent5>
      <a:accent6>
        <a:srgbClr val="E8B7B7"/>
      </a:accent6>
      <a:hlink>
        <a:srgbClr val="DB5353"/>
      </a:hlink>
      <a:folHlink>
        <a:srgbClr val="90363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308C3F-836C-4ABB-8FEE-F01FA8E0D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555</Characters>
  <Application>Microsoft Office Word</Application>
  <DocSecurity>0</DocSecurity>
  <Lines>3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ham</dc:creator>
  <cp:lastModifiedBy>Prof. Amany Abdel-Rahman Mohamed</cp:lastModifiedBy>
  <cp:revision>2</cp:revision>
  <dcterms:created xsi:type="dcterms:W3CDTF">2025-09-07T20:23:00Z</dcterms:created>
  <dcterms:modified xsi:type="dcterms:W3CDTF">2025-09-07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41a7a6-9460-47f7-91f8-899ca27f681c</vt:lpwstr>
  </property>
</Properties>
</file>